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6FCC9" w14:textId="24677B78" w:rsidR="00994A3D" w:rsidRDefault="00654E8F" w:rsidP="00272A47">
      <w:pPr>
        <w:pStyle w:val="SupplementaryMaterial"/>
      </w:pPr>
      <w:r w:rsidRPr="001549D3">
        <w:t>Supplementary Material</w:t>
      </w:r>
    </w:p>
    <w:p w14:paraId="3824FAE3" w14:textId="77777777" w:rsidR="00255C25" w:rsidRDefault="00255C25" w:rsidP="007F6250">
      <w:pPr>
        <w:rPr>
          <w:rFonts w:cs="Times New Roman"/>
          <w:b/>
          <w:szCs w:val="24"/>
        </w:rPr>
      </w:pPr>
    </w:p>
    <w:p w14:paraId="58F1AED1" w14:textId="3CE8E417" w:rsidR="00DE23E8" w:rsidRDefault="00994A3D" w:rsidP="007F6250">
      <w:pPr>
        <w:rPr>
          <w:rFonts w:eastAsia="宋体" w:cs="Times New Roman"/>
          <w:bCs/>
          <w:szCs w:val="2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8C11D4">
        <w:rPr>
          <w:rFonts w:cs="Times New Roman"/>
          <w:b/>
          <w:szCs w:val="24"/>
        </w:rPr>
        <w:t xml:space="preserve"> </w:t>
      </w:r>
      <w:r w:rsidR="00744C84" w:rsidRPr="009A1409">
        <w:rPr>
          <w:rFonts w:eastAsia="宋体" w:cs="Times New Roman"/>
          <w:bCs/>
          <w:szCs w:val="20"/>
        </w:rPr>
        <w:t xml:space="preserve">Comparison of </w:t>
      </w:r>
      <w:r w:rsidR="00744C84">
        <w:rPr>
          <w:rFonts w:eastAsia="宋体" w:cs="Times New Roman"/>
          <w:bCs/>
          <w:szCs w:val="20"/>
        </w:rPr>
        <w:t xml:space="preserve">the frequency of abnormal </w:t>
      </w:r>
      <w:r w:rsidR="00744C84" w:rsidRPr="009A1409">
        <w:rPr>
          <w:rFonts w:eastAsia="宋体" w:cs="Times New Roman"/>
          <w:bCs/>
          <w:szCs w:val="20"/>
        </w:rPr>
        <w:t>ECAS</w:t>
      </w:r>
      <w:r w:rsidR="00744C84">
        <w:rPr>
          <w:rFonts w:eastAsia="宋体" w:cs="Times New Roman"/>
          <w:bCs/>
          <w:szCs w:val="20"/>
        </w:rPr>
        <w:t xml:space="preserve"> scores </w:t>
      </w:r>
      <w:r w:rsidR="00744C84" w:rsidRPr="009A1409">
        <w:rPr>
          <w:rFonts w:eastAsia="宋体" w:cs="Times New Roman"/>
          <w:bCs/>
          <w:szCs w:val="20"/>
        </w:rPr>
        <w:t xml:space="preserve">between ALS patients carrying </w:t>
      </w:r>
      <w:r w:rsidR="00744C84">
        <w:rPr>
          <w:rFonts w:eastAsia="宋体" w:cs="Times New Roman" w:hint="eastAsia"/>
          <w:bCs/>
          <w:szCs w:val="20"/>
        </w:rPr>
        <w:t>the</w:t>
      </w:r>
      <w:r w:rsidR="006913BF">
        <w:rPr>
          <w:rFonts w:eastAsia="宋体" w:cs="Times New Roman"/>
          <w:bCs/>
          <w:szCs w:val="20"/>
        </w:rPr>
        <w:t xml:space="preserve"> </w:t>
      </w:r>
      <w:r w:rsidR="006913BF" w:rsidRPr="004A2A42">
        <w:rPr>
          <w:rFonts w:eastAsia="宋体" w:cs="Times New Roman"/>
          <w:bCs/>
          <w:i/>
          <w:szCs w:val="20"/>
        </w:rPr>
        <w:t>ALDH2</w:t>
      </w:r>
      <w:r w:rsidR="00744C84">
        <w:rPr>
          <w:rFonts w:eastAsia="宋体" w:cs="Times New Roman"/>
          <w:bCs/>
          <w:szCs w:val="20"/>
        </w:rPr>
        <w:t xml:space="preserve"> </w:t>
      </w:r>
      <w:r w:rsidR="00744C84" w:rsidRPr="009A1409">
        <w:rPr>
          <w:rFonts w:eastAsia="宋体" w:cs="Times New Roman"/>
          <w:bCs/>
          <w:szCs w:val="20"/>
        </w:rPr>
        <w:t>rs671 (A) allele and non-carriers</w:t>
      </w:r>
      <w:r w:rsidR="004D6E82">
        <w:rPr>
          <w:rFonts w:eastAsia="宋体" w:cs="Times New Roman"/>
          <w:bCs/>
          <w:szCs w:val="20"/>
        </w:rPr>
        <w:t xml:space="preserve"> in males </w:t>
      </w:r>
      <w:r w:rsidR="004D6E82" w:rsidRPr="004D6E82">
        <w:rPr>
          <w:rFonts w:eastAsia="宋体" w:cs="Times New Roman"/>
          <w:b/>
          <w:bCs/>
          <w:szCs w:val="20"/>
        </w:rPr>
        <w:t xml:space="preserve">(A) </w:t>
      </w:r>
      <w:r w:rsidR="004D6E82">
        <w:rPr>
          <w:rFonts w:eastAsia="宋体" w:cs="Times New Roman"/>
          <w:bCs/>
          <w:szCs w:val="20"/>
        </w:rPr>
        <w:t xml:space="preserve">and females </w:t>
      </w:r>
      <w:r w:rsidR="004D6E82" w:rsidRPr="004D6E82">
        <w:rPr>
          <w:rFonts w:eastAsia="宋体" w:cs="Times New Roman"/>
          <w:b/>
          <w:bCs/>
          <w:szCs w:val="20"/>
        </w:rPr>
        <w:t>(B)</w:t>
      </w:r>
    </w:p>
    <w:p w14:paraId="51907314" w14:textId="4804323B" w:rsidR="007F6250" w:rsidRDefault="007F6250" w:rsidP="007F6250">
      <w:pPr>
        <w:rPr>
          <w:rFonts w:eastAsia="宋体" w:cs="Times New Roman"/>
          <w:bCs/>
          <w:szCs w:val="20"/>
        </w:rPr>
      </w:pPr>
    </w:p>
    <w:p w14:paraId="779FFC81" w14:textId="5CDDDE52" w:rsidR="007F6250" w:rsidRPr="0041573F" w:rsidRDefault="007F6250" w:rsidP="007F6250">
      <w:pPr>
        <w:rPr>
          <w:rFonts w:eastAsia="宋体" w:cs="Times New Roman"/>
          <w:bCs/>
          <w:szCs w:val="20"/>
        </w:rPr>
      </w:pPr>
      <w:r w:rsidRPr="00AE5B47">
        <w:rPr>
          <w:rFonts w:eastAsia="宋体" w:cs="Times New Roman"/>
          <w:b/>
          <w:bCs/>
        </w:rPr>
        <w:t xml:space="preserve">Supplementary </w:t>
      </w:r>
      <w:r>
        <w:rPr>
          <w:rFonts w:eastAsia="宋体" w:cs="Times New Roman"/>
          <w:b/>
          <w:bCs/>
          <w:szCs w:val="20"/>
        </w:rPr>
        <w:t>Figure</w:t>
      </w:r>
      <w:r>
        <w:rPr>
          <w:rFonts w:eastAsia="宋体" w:cs="Times New Roman"/>
          <w:b/>
          <w:bCs/>
        </w:rPr>
        <w:t xml:space="preserve"> 2</w:t>
      </w:r>
      <w:r>
        <w:rPr>
          <w:rFonts w:eastAsia="宋体" w:cs="Times New Roman"/>
          <w:b/>
          <w:bCs/>
          <w:szCs w:val="20"/>
        </w:rPr>
        <w:t xml:space="preserve"> </w:t>
      </w:r>
      <w:r w:rsidRPr="009A1409">
        <w:rPr>
          <w:rFonts w:eastAsia="宋体" w:cs="Times New Roman"/>
          <w:bCs/>
          <w:szCs w:val="20"/>
        </w:rPr>
        <w:t xml:space="preserve">Comparison of </w:t>
      </w:r>
      <w:r>
        <w:rPr>
          <w:rFonts w:eastAsia="宋体" w:cs="Times New Roman"/>
          <w:bCs/>
          <w:szCs w:val="20"/>
        </w:rPr>
        <w:t xml:space="preserve">the frequency of impaired </w:t>
      </w:r>
      <w:r w:rsidRPr="009A1409">
        <w:rPr>
          <w:rFonts w:eastAsia="宋体" w:cs="Times New Roman"/>
          <w:bCs/>
          <w:szCs w:val="20"/>
        </w:rPr>
        <w:t>ECAS</w:t>
      </w:r>
      <w:r>
        <w:rPr>
          <w:rFonts w:eastAsia="宋体" w:cs="Times New Roman"/>
          <w:b/>
          <w:bCs/>
          <w:szCs w:val="20"/>
        </w:rPr>
        <w:t xml:space="preserve"> </w:t>
      </w:r>
      <w:r w:rsidRPr="00C03EB9">
        <w:rPr>
          <w:rFonts w:eastAsia="宋体" w:cs="Times New Roman"/>
          <w:szCs w:val="20"/>
        </w:rPr>
        <w:t>behavioral</w:t>
      </w:r>
      <w:r w:rsidRPr="001B04BD">
        <w:rPr>
          <w:rFonts w:eastAsia="宋体" w:cs="Times New Roman"/>
          <w:b/>
          <w:bCs/>
          <w:szCs w:val="20"/>
        </w:rPr>
        <w:t xml:space="preserve"> </w:t>
      </w:r>
      <w:r>
        <w:rPr>
          <w:rFonts w:eastAsia="宋体" w:cs="Times New Roman"/>
          <w:bCs/>
          <w:szCs w:val="20"/>
        </w:rPr>
        <w:t xml:space="preserve">domains </w:t>
      </w:r>
      <w:r w:rsidRPr="009A1409">
        <w:rPr>
          <w:rFonts w:eastAsia="宋体" w:cs="Times New Roman"/>
          <w:bCs/>
          <w:szCs w:val="20"/>
        </w:rPr>
        <w:t xml:space="preserve">between ALS patients carrying </w:t>
      </w:r>
      <w:r>
        <w:rPr>
          <w:rFonts w:eastAsia="宋体" w:cs="Times New Roman" w:hint="eastAsia"/>
          <w:bCs/>
          <w:szCs w:val="20"/>
        </w:rPr>
        <w:t>the</w:t>
      </w:r>
      <w:r>
        <w:rPr>
          <w:rFonts w:eastAsia="宋体" w:cs="Times New Roman"/>
          <w:bCs/>
          <w:szCs w:val="20"/>
        </w:rPr>
        <w:t xml:space="preserve"> </w:t>
      </w:r>
      <w:r w:rsidR="006913BF" w:rsidRPr="004A2A42">
        <w:rPr>
          <w:rFonts w:eastAsia="宋体" w:cs="Times New Roman"/>
          <w:bCs/>
          <w:i/>
          <w:szCs w:val="20"/>
        </w:rPr>
        <w:t>ALDH2</w:t>
      </w:r>
      <w:r w:rsidR="006913BF" w:rsidRPr="00D12DA1">
        <w:rPr>
          <w:rFonts w:eastAsia="宋体" w:cs="Times New Roman"/>
          <w:bCs/>
          <w:szCs w:val="20"/>
        </w:rPr>
        <w:t xml:space="preserve"> </w:t>
      </w:r>
      <w:r w:rsidRPr="009A1409">
        <w:rPr>
          <w:rFonts w:eastAsia="宋体" w:cs="Times New Roman"/>
          <w:bCs/>
          <w:szCs w:val="20"/>
        </w:rPr>
        <w:t>rs671 (A) allele and non-carriers</w:t>
      </w:r>
      <w:r w:rsidR="00A053D2">
        <w:rPr>
          <w:rFonts w:eastAsia="宋体" w:cs="Times New Roman"/>
          <w:bCs/>
          <w:szCs w:val="20"/>
        </w:rPr>
        <w:t xml:space="preserve"> in males </w:t>
      </w:r>
      <w:r w:rsidR="00A053D2" w:rsidRPr="004D6E82">
        <w:rPr>
          <w:rFonts w:eastAsia="宋体" w:cs="Times New Roman"/>
          <w:b/>
          <w:bCs/>
          <w:szCs w:val="20"/>
        </w:rPr>
        <w:t xml:space="preserve">(A) </w:t>
      </w:r>
      <w:r w:rsidR="00A053D2">
        <w:rPr>
          <w:rFonts w:eastAsia="宋体" w:cs="Times New Roman"/>
          <w:bCs/>
          <w:szCs w:val="20"/>
        </w:rPr>
        <w:t xml:space="preserve">and females </w:t>
      </w:r>
      <w:r w:rsidR="00A053D2" w:rsidRPr="004D6E82">
        <w:rPr>
          <w:rFonts w:eastAsia="宋体" w:cs="Times New Roman"/>
          <w:b/>
          <w:bCs/>
          <w:szCs w:val="20"/>
        </w:rPr>
        <w:t>(B)</w:t>
      </w:r>
      <w:r w:rsidR="00A053D2">
        <w:rPr>
          <w:rFonts w:eastAsia="宋体" w:cs="Times New Roman"/>
          <w:b/>
          <w:bCs/>
          <w:szCs w:val="20"/>
        </w:rPr>
        <w:t xml:space="preserve"> </w:t>
      </w:r>
    </w:p>
    <w:p w14:paraId="4E079DAE" w14:textId="2D25CB5C" w:rsidR="007F6250" w:rsidRDefault="007F6250" w:rsidP="007F6250">
      <w:pPr>
        <w:rPr>
          <w:rFonts w:eastAsia="宋体" w:cs="Times New Roman"/>
          <w:bCs/>
          <w:szCs w:val="20"/>
        </w:rPr>
      </w:pPr>
    </w:p>
    <w:p w14:paraId="1DF7603E" w14:textId="613EA0DC" w:rsidR="00F9033B" w:rsidRPr="00076B00" w:rsidRDefault="00F9033B" w:rsidP="007F6250">
      <w:pPr>
        <w:rPr>
          <w:rFonts w:eastAsia="宋体" w:cs="Times New Roman"/>
          <w:bCs/>
          <w:szCs w:val="20"/>
        </w:rPr>
      </w:pPr>
      <w:r w:rsidRPr="00076B00">
        <w:rPr>
          <w:rFonts w:eastAsia="宋体" w:cs="Times New Roman"/>
          <w:b/>
          <w:bCs/>
        </w:rPr>
        <w:t xml:space="preserve">Supplementary Table 1 </w:t>
      </w:r>
      <w:r w:rsidR="002B59AE" w:rsidRPr="00076B00">
        <w:rPr>
          <w:rFonts w:eastAsia="宋体" w:cs="Times New Roman"/>
          <w:bCs/>
          <w:szCs w:val="20"/>
        </w:rPr>
        <w:t xml:space="preserve">Comparison of ECAS </w:t>
      </w:r>
      <w:r w:rsidR="000E55C0" w:rsidRPr="00076B00">
        <w:rPr>
          <w:rFonts w:eastAsia="宋体" w:cs="Times New Roman"/>
          <w:bCs/>
          <w:szCs w:val="20"/>
        </w:rPr>
        <w:t xml:space="preserve">cognitive </w:t>
      </w:r>
      <w:r w:rsidR="002B59AE" w:rsidRPr="00076B00">
        <w:rPr>
          <w:rFonts w:eastAsia="宋体" w:cs="Times New Roman"/>
          <w:bCs/>
          <w:szCs w:val="20"/>
        </w:rPr>
        <w:t xml:space="preserve">scores between ALS patients carrying </w:t>
      </w:r>
      <w:r w:rsidR="002B59AE" w:rsidRPr="00076B00">
        <w:rPr>
          <w:rFonts w:eastAsia="宋体" w:cs="Times New Roman" w:hint="eastAsia"/>
          <w:bCs/>
          <w:szCs w:val="20"/>
        </w:rPr>
        <w:t>the</w:t>
      </w:r>
      <w:r w:rsidR="002B59AE" w:rsidRPr="00076B00">
        <w:rPr>
          <w:rFonts w:eastAsia="宋体" w:cs="Times New Roman"/>
          <w:bCs/>
          <w:szCs w:val="20"/>
        </w:rPr>
        <w:t xml:space="preserve"> </w:t>
      </w:r>
      <w:r w:rsidR="002B59AE" w:rsidRPr="00076B00">
        <w:rPr>
          <w:rFonts w:eastAsia="宋体" w:cs="Times New Roman"/>
          <w:bCs/>
          <w:i/>
          <w:szCs w:val="20"/>
        </w:rPr>
        <w:t>ALDH2</w:t>
      </w:r>
      <w:r w:rsidR="002B59AE" w:rsidRPr="00076B00">
        <w:rPr>
          <w:rFonts w:eastAsia="宋体" w:cs="Times New Roman"/>
          <w:bCs/>
          <w:szCs w:val="20"/>
        </w:rPr>
        <w:t xml:space="preserve"> rs671 (A) allele and non-carriers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521"/>
        <w:gridCol w:w="1525"/>
        <w:gridCol w:w="1093"/>
        <w:gridCol w:w="1619"/>
        <w:gridCol w:w="1543"/>
        <w:gridCol w:w="672"/>
      </w:tblGrid>
      <w:tr w:rsidR="00076B00" w:rsidRPr="00076B00" w14:paraId="55F523BA" w14:textId="77777777" w:rsidTr="00E019C7">
        <w:trPr>
          <w:trHeight w:val="371"/>
          <w:jc w:val="center"/>
        </w:trPr>
        <w:tc>
          <w:tcPr>
            <w:tcW w:w="923" w:type="pct"/>
            <w:vMerge w:val="restart"/>
            <w:tcBorders>
              <w:top w:val="single" w:sz="8" w:space="0" w:color="auto"/>
            </w:tcBorders>
            <w:vAlign w:val="center"/>
          </w:tcPr>
          <w:p w14:paraId="012D2E8C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17" w:type="pct"/>
            <w:gridSpan w:val="3"/>
            <w:tcBorders>
              <w:top w:val="single" w:sz="8" w:space="0" w:color="auto"/>
            </w:tcBorders>
          </w:tcPr>
          <w:p w14:paraId="3D5F555A" w14:textId="77777777" w:rsidR="00331BDD" w:rsidRPr="00076B00" w:rsidRDefault="00331BDD" w:rsidP="00E019C7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M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e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n=85)</w:t>
            </w:r>
          </w:p>
        </w:tc>
        <w:tc>
          <w:tcPr>
            <w:tcW w:w="1961" w:type="pct"/>
            <w:gridSpan w:val="3"/>
            <w:tcBorders>
              <w:top w:val="single" w:sz="8" w:space="0" w:color="auto"/>
            </w:tcBorders>
          </w:tcPr>
          <w:p w14:paraId="0D5A22C9" w14:textId="77777777" w:rsidR="00331BDD" w:rsidRPr="00076B00" w:rsidRDefault="00331BDD" w:rsidP="00E019C7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F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emale(n=58)</w:t>
            </w:r>
          </w:p>
        </w:tc>
      </w:tr>
      <w:tr w:rsidR="00076B00" w:rsidRPr="00076B00" w14:paraId="1178E1F4" w14:textId="77777777" w:rsidTr="00E019C7">
        <w:trPr>
          <w:trHeight w:val="371"/>
          <w:jc w:val="center"/>
        </w:trPr>
        <w:tc>
          <w:tcPr>
            <w:tcW w:w="923" w:type="pct"/>
            <w:vMerge/>
            <w:tcBorders>
              <w:bottom w:val="single" w:sz="8" w:space="0" w:color="auto"/>
            </w:tcBorders>
            <w:vAlign w:val="center"/>
          </w:tcPr>
          <w:p w14:paraId="386884F1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C0DA62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G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(n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=62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6AA5C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+AA (n=23)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</w:tcPr>
          <w:p w14:paraId="22424D36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i/>
                <w:iCs/>
                <w:kern w:val="2"/>
                <w:sz w:val="18"/>
                <w:szCs w:val="20"/>
                <w:lang w:eastAsia="zh-CN"/>
              </w:rPr>
              <w:t>P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8D686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G (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=40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ABE93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+AA (n=18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81DFCD2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i/>
                <w:iCs/>
                <w:kern w:val="2"/>
                <w:sz w:val="18"/>
                <w:szCs w:val="20"/>
                <w:lang w:eastAsia="zh-CN"/>
              </w:rPr>
              <w:t>P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076B00" w:rsidRPr="00076B00" w14:paraId="3258D625" w14:textId="77777777" w:rsidTr="00E019C7">
        <w:trPr>
          <w:trHeight w:val="20"/>
          <w:jc w:val="center"/>
        </w:trPr>
        <w:tc>
          <w:tcPr>
            <w:tcW w:w="923" w:type="pct"/>
            <w:vAlign w:val="center"/>
          </w:tcPr>
          <w:p w14:paraId="3A01FD29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778" w:type="pct"/>
            <w:vAlign w:val="center"/>
          </w:tcPr>
          <w:p w14:paraId="7959DE4A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90.50 (73.75-103.50)</w:t>
            </w:r>
          </w:p>
        </w:tc>
        <w:tc>
          <w:tcPr>
            <w:tcW w:w="780" w:type="pct"/>
            <w:vAlign w:val="center"/>
          </w:tcPr>
          <w:p w14:paraId="07B1B944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75 (64-94)</w:t>
            </w:r>
          </w:p>
        </w:tc>
        <w:tc>
          <w:tcPr>
            <w:tcW w:w="559" w:type="pct"/>
          </w:tcPr>
          <w:p w14:paraId="481D2D42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.026</w:t>
            </w:r>
          </w:p>
        </w:tc>
        <w:tc>
          <w:tcPr>
            <w:tcW w:w="828" w:type="pct"/>
            <w:vAlign w:val="center"/>
          </w:tcPr>
          <w:p w14:paraId="225E28BA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83.50 (56-95.75)</w:t>
            </w:r>
          </w:p>
        </w:tc>
        <w:tc>
          <w:tcPr>
            <w:tcW w:w="789" w:type="pct"/>
            <w:vAlign w:val="center"/>
          </w:tcPr>
          <w:p w14:paraId="114D22B1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67.50 (51.50-88.75)</w:t>
            </w:r>
          </w:p>
        </w:tc>
        <w:tc>
          <w:tcPr>
            <w:tcW w:w="344" w:type="pct"/>
          </w:tcPr>
          <w:p w14:paraId="57389FD7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73</w:t>
            </w:r>
          </w:p>
        </w:tc>
      </w:tr>
      <w:tr w:rsidR="00076B00" w:rsidRPr="00076B00" w14:paraId="67881D54" w14:textId="77777777" w:rsidTr="00E019C7">
        <w:trPr>
          <w:trHeight w:val="20"/>
          <w:jc w:val="center"/>
        </w:trPr>
        <w:tc>
          <w:tcPr>
            <w:tcW w:w="923" w:type="pct"/>
            <w:vAlign w:val="center"/>
          </w:tcPr>
          <w:p w14:paraId="151C1785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-specific score</w:t>
            </w:r>
          </w:p>
        </w:tc>
        <w:tc>
          <w:tcPr>
            <w:tcW w:w="778" w:type="pct"/>
            <w:vAlign w:val="center"/>
          </w:tcPr>
          <w:p w14:paraId="71BF0721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67.50 (51-79.25)</w:t>
            </w:r>
          </w:p>
        </w:tc>
        <w:tc>
          <w:tcPr>
            <w:tcW w:w="780" w:type="pct"/>
            <w:vAlign w:val="center"/>
          </w:tcPr>
          <w:p w14:paraId="48817792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2 (44-68)</w:t>
            </w:r>
          </w:p>
        </w:tc>
        <w:tc>
          <w:tcPr>
            <w:tcW w:w="559" w:type="pct"/>
          </w:tcPr>
          <w:p w14:paraId="29D4FC2C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828" w:type="pct"/>
            <w:vAlign w:val="center"/>
          </w:tcPr>
          <w:p w14:paraId="6ADAFF8B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60 (37.50-68)</w:t>
            </w:r>
          </w:p>
        </w:tc>
        <w:tc>
          <w:tcPr>
            <w:tcW w:w="789" w:type="pct"/>
            <w:vAlign w:val="center"/>
          </w:tcPr>
          <w:p w14:paraId="6E8A7659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1.50 (38.75-72.25)</w:t>
            </w:r>
          </w:p>
        </w:tc>
        <w:tc>
          <w:tcPr>
            <w:tcW w:w="344" w:type="pct"/>
          </w:tcPr>
          <w:p w14:paraId="50EB221A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620</w:t>
            </w:r>
          </w:p>
        </w:tc>
      </w:tr>
      <w:tr w:rsidR="00076B00" w:rsidRPr="00076B00" w14:paraId="5B9E6937" w14:textId="77777777" w:rsidTr="00E019C7">
        <w:trPr>
          <w:trHeight w:val="559"/>
          <w:jc w:val="center"/>
        </w:trPr>
        <w:tc>
          <w:tcPr>
            <w:tcW w:w="923" w:type="pct"/>
            <w:vAlign w:val="center"/>
          </w:tcPr>
          <w:p w14:paraId="6BDA1035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Language score</w:t>
            </w:r>
          </w:p>
        </w:tc>
        <w:tc>
          <w:tcPr>
            <w:tcW w:w="778" w:type="pct"/>
            <w:vAlign w:val="center"/>
          </w:tcPr>
          <w:p w14:paraId="27ACA24A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2 (16-24)</w:t>
            </w:r>
          </w:p>
        </w:tc>
        <w:tc>
          <w:tcPr>
            <w:tcW w:w="780" w:type="pct"/>
            <w:vAlign w:val="center"/>
          </w:tcPr>
          <w:p w14:paraId="24DAAD0D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9 (13-24)</w:t>
            </w:r>
          </w:p>
        </w:tc>
        <w:tc>
          <w:tcPr>
            <w:tcW w:w="559" w:type="pct"/>
          </w:tcPr>
          <w:p w14:paraId="742DA017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19</w:t>
            </w:r>
          </w:p>
        </w:tc>
        <w:tc>
          <w:tcPr>
            <w:tcW w:w="828" w:type="pct"/>
            <w:vAlign w:val="center"/>
          </w:tcPr>
          <w:p w14:paraId="1563806E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9 (12-23)</w:t>
            </w:r>
          </w:p>
        </w:tc>
        <w:tc>
          <w:tcPr>
            <w:tcW w:w="789" w:type="pct"/>
            <w:vAlign w:val="center"/>
          </w:tcPr>
          <w:p w14:paraId="2542A8FF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5 (10.75-22)</w:t>
            </w:r>
          </w:p>
        </w:tc>
        <w:tc>
          <w:tcPr>
            <w:tcW w:w="344" w:type="pct"/>
          </w:tcPr>
          <w:p w14:paraId="0959F87C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72</w:t>
            </w:r>
          </w:p>
        </w:tc>
      </w:tr>
      <w:tr w:rsidR="00076B00" w:rsidRPr="00076B00" w14:paraId="00C78932" w14:textId="77777777" w:rsidTr="00E019C7">
        <w:trPr>
          <w:trHeight w:val="553"/>
          <w:jc w:val="center"/>
        </w:trPr>
        <w:tc>
          <w:tcPr>
            <w:tcW w:w="923" w:type="pct"/>
            <w:vAlign w:val="center"/>
          </w:tcPr>
          <w:p w14:paraId="67373759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Fluency score</w:t>
            </w:r>
          </w:p>
        </w:tc>
        <w:tc>
          <w:tcPr>
            <w:tcW w:w="778" w:type="pct"/>
            <w:vAlign w:val="center"/>
          </w:tcPr>
          <w:p w14:paraId="4C533F67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8 (12-20.50)</w:t>
            </w:r>
          </w:p>
        </w:tc>
        <w:tc>
          <w:tcPr>
            <w:tcW w:w="780" w:type="pct"/>
            <w:vAlign w:val="center"/>
          </w:tcPr>
          <w:p w14:paraId="30B425BD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4 (8-20)</w:t>
            </w:r>
          </w:p>
        </w:tc>
        <w:tc>
          <w:tcPr>
            <w:tcW w:w="559" w:type="pct"/>
          </w:tcPr>
          <w:p w14:paraId="0A189CE7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143</w:t>
            </w:r>
          </w:p>
        </w:tc>
        <w:tc>
          <w:tcPr>
            <w:tcW w:w="828" w:type="pct"/>
            <w:vAlign w:val="center"/>
          </w:tcPr>
          <w:p w14:paraId="6D480A34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6 (8.50-18)</w:t>
            </w:r>
          </w:p>
        </w:tc>
        <w:tc>
          <w:tcPr>
            <w:tcW w:w="789" w:type="pct"/>
            <w:vAlign w:val="center"/>
          </w:tcPr>
          <w:p w14:paraId="7FBC673F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2 (3.50-20)</w:t>
            </w:r>
          </w:p>
        </w:tc>
        <w:tc>
          <w:tcPr>
            <w:tcW w:w="344" w:type="pct"/>
          </w:tcPr>
          <w:p w14:paraId="79D1CD8D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722</w:t>
            </w:r>
          </w:p>
        </w:tc>
      </w:tr>
      <w:tr w:rsidR="00076B00" w:rsidRPr="00076B00" w14:paraId="5FA8B54F" w14:textId="77777777" w:rsidTr="00E019C7">
        <w:trPr>
          <w:trHeight w:val="419"/>
          <w:jc w:val="center"/>
        </w:trPr>
        <w:tc>
          <w:tcPr>
            <w:tcW w:w="923" w:type="pct"/>
            <w:vAlign w:val="center"/>
          </w:tcPr>
          <w:p w14:paraId="01E6F718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Executive score</w:t>
            </w:r>
          </w:p>
        </w:tc>
        <w:tc>
          <w:tcPr>
            <w:tcW w:w="778" w:type="pct"/>
            <w:vAlign w:val="center"/>
          </w:tcPr>
          <w:p w14:paraId="14A2027A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8.50 (23-36)</w:t>
            </w:r>
          </w:p>
        </w:tc>
        <w:tc>
          <w:tcPr>
            <w:tcW w:w="780" w:type="pct"/>
            <w:vAlign w:val="center"/>
          </w:tcPr>
          <w:p w14:paraId="2645CE7C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0 (15-30)</w:t>
            </w:r>
          </w:p>
        </w:tc>
        <w:tc>
          <w:tcPr>
            <w:tcW w:w="559" w:type="pct"/>
          </w:tcPr>
          <w:p w14:paraId="5F0F332A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.010</w:t>
            </w:r>
          </w:p>
        </w:tc>
        <w:tc>
          <w:tcPr>
            <w:tcW w:w="828" w:type="pct"/>
            <w:vAlign w:val="center"/>
          </w:tcPr>
          <w:p w14:paraId="652AB8B8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4.50 (15-31.25)</w:t>
            </w:r>
          </w:p>
        </w:tc>
        <w:tc>
          <w:tcPr>
            <w:tcW w:w="789" w:type="pct"/>
            <w:vAlign w:val="center"/>
          </w:tcPr>
          <w:p w14:paraId="32FD66ED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2 (18-30)</w:t>
            </w:r>
          </w:p>
        </w:tc>
        <w:tc>
          <w:tcPr>
            <w:tcW w:w="344" w:type="pct"/>
          </w:tcPr>
          <w:p w14:paraId="3E626425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788</w:t>
            </w:r>
          </w:p>
        </w:tc>
      </w:tr>
      <w:tr w:rsidR="00076B00" w:rsidRPr="00076B00" w14:paraId="10E117D4" w14:textId="77777777" w:rsidTr="00E019C7">
        <w:trPr>
          <w:trHeight w:val="20"/>
          <w:jc w:val="center"/>
        </w:trPr>
        <w:tc>
          <w:tcPr>
            <w:tcW w:w="923" w:type="pct"/>
            <w:vAlign w:val="center"/>
          </w:tcPr>
          <w:p w14:paraId="664077AE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-nonspecific score</w:t>
            </w:r>
          </w:p>
        </w:tc>
        <w:tc>
          <w:tcPr>
            <w:tcW w:w="778" w:type="pct"/>
            <w:vAlign w:val="center"/>
          </w:tcPr>
          <w:p w14:paraId="523C4233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3 (18-27)</w:t>
            </w:r>
          </w:p>
        </w:tc>
        <w:tc>
          <w:tcPr>
            <w:tcW w:w="780" w:type="pct"/>
            <w:vAlign w:val="center"/>
          </w:tcPr>
          <w:p w14:paraId="6CC47F42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4 (15-25)</w:t>
            </w:r>
          </w:p>
        </w:tc>
        <w:tc>
          <w:tcPr>
            <w:tcW w:w="559" w:type="pct"/>
          </w:tcPr>
          <w:p w14:paraId="4952F3EC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75</w:t>
            </w:r>
          </w:p>
        </w:tc>
        <w:tc>
          <w:tcPr>
            <w:tcW w:w="828" w:type="pct"/>
            <w:vAlign w:val="center"/>
          </w:tcPr>
          <w:p w14:paraId="0E6482C6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2 (13.25-26.75)</w:t>
            </w:r>
          </w:p>
        </w:tc>
        <w:tc>
          <w:tcPr>
            <w:tcW w:w="789" w:type="pct"/>
            <w:vAlign w:val="center"/>
          </w:tcPr>
          <w:p w14:paraId="40F997D5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7.50 (11.50-25.25)</w:t>
            </w:r>
          </w:p>
        </w:tc>
        <w:tc>
          <w:tcPr>
            <w:tcW w:w="344" w:type="pct"/>
          </w:tcPr>
          <w:p w14:paraId="42429F2B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25</w:t>
            </w:r>
          </w:p>
        </w:tc>
      </w:tr>
      <w:tr w:rsidR="00076B00" w:rsidRPr="00076B00" w14:paraId="262AA15E" w14:textId="77777777" w:rsidTr="00E019C7">
        <w:trPr>
          <w:trHeight w:val="503"/>
          <w:jc w:val="center"/>
        </w:trPr>
        <w:tc>
          <w:tcPr>
            <w:tcW w:w="923" w:type="pct"/>
            <w:vAlign w:val="center"/>
          </w:tcPr>
          <w:p w14:paraId="265BE660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Memory score</w:t>
            </w:r>
          </w:p>
        </w:tc>
        <w:tc>
          <w:tcPr>
            <w:tcW w:w="778" w:type="pct"/>
            <w:vAlign w:val="center"/>
          </w:tcPr>
          <w:p w14:paraId="2EA1B9DB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3 (7-15)</w:t>
            </w:r>
          </w:p>
        </w:tc>
        <w:tc>
          <w:tcPr>
            <w:tcW w:w="780" w:type="pct"/>
            <w:vAlign w:val="center"/>
          </w:tcPr>
          <w:p w14:paraId="0D63DD41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2 (3-14)</w:t>
            </w:r>
          </w:p>
        </w:tc>
        <w:tc>
          <w:tcPr>
            <w:tcW w:w="559" w:type="pct"/>
          </w:tcPr>
          <w:p w14:paraId="4B2BC028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18</w:t>
            </w:r>
          </w:p>
        </w:tc>
        <w:tc>
          <w:tcPr>
            <w:tcW w:w="828" w:type="pct"/>
            <w:vAlign w:val="center"/>
          </w:tcPr>
          <w:p w14:paraId="6877AB8D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2 (4.50-15.75)</w:t>
            </w:r>
          </w:p>
        </w:tc>
        <w:tc>
          <w:tcPr>
            <w:tcW w:w="789" w:type="pct"/>
            <w:vAlign w:val="center"/>
          </w:tcPr>
          <w:p w14:paraId="51FD2513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9 (1.50-13.25)</w:t>
            </w:r>
          </w:p>
        </w:tc>
        <w:tc>
          <w:tcPr>
            <w:tcW w:w="344" w:type="pct"/>
          </w:tcPr>
          <w:p w14:paraId="77843678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14</w:t>
            </w:r>
          </w:p>
        </w:tc>
      </w:tr>
      <w:tr w:rsidR="00076B00" w:rsidRPr="00076B00" w14:paraId="33196EF3" w14:textId="77777777" w:rsidTr="00E019C7">
        <w:trPr>
          <w:trHeight w:val="567"/>
          <w:jc w:val="center"/>
        </w:trPr>
        <w:tc>
          <w:tcPr>
            <w:tcW w:w="923" w:type="pct"/>
            <w:vAlign w:val="center"/>
          </w:tcPr>
          <w:p w14:paraId="4C7D4BB8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Visuospatial score</w:t>
            </w:r>
          </w:p>
        </w:tc>
        <w:tc>
          <w:tcPr>
            <w:tcW w:w="778" w:type="pct"/>
            <w:vAlign w:val="center"/>
          </w:tcPr>
          <w:p w14:paraId="7DCEB100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2 (10.75-12)</w:t>
            </w:r>
          </w:p>
        </w:tc>
        <w:tc>
          <w:tcPr>
            <w:tcW w:w="780" w:type="pct"/>
            <w:vAlign w:val="center"/>
          </w:tcPr>
          <w:p w14:paraId="7D69410F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2 (10-12)</w:t>
            </w:r>
          </w:p>
        </w:tc>
        <w:tc>
          <w:tcPr>
            <w:tcW w:w="559" w:type="pct"/>
          </w:tcPr>
          <w:p w14:paraId="49F1EA97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910</w:t>
            </w:r>
          </w:p>
        </w:tc>
        <w:tc>
          <w:tcPr>
            <w:tcW w:w="828" w:type="pct"/>
            <w:vAlign w:val="center"/>
          </w:tcPr>
          <w:p w14:paraId="60C16C5C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2 (9-12)</w:t>
            </w:r>
          </w:p>
        </w:tc>
        <w:tc>
          <w:tcPr>
            <w:tcW w:w="789" w:type="pct"/>
            <w:vAlign w:val="center"/>
          </w:tcPr>
          <w:p w14:paraId="7766E687" w14:textId="77777777" w:rsidR="00331BDD" w:rsidRPr="00076B00" w:rsidRDefault="00331BDD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1 (8.75-12)</w:t>
            </w:r>
          </w:p>
        </w:tc>
        <w:tc>
          <w:tcPr>
            <w:tcW w:w="344" w:type="pct"/>
          </w:tcPr>
          <w:p w14:paraId="41A6B278" w14:textId="77777777" w:rsidR="00331BDD" w:rsidRPr="00076B00" w:rsidRDefault="00331BDD" w:rsidP="00E019C7">
            <w:pPr>
              <w:widowControl w:val="0"/>
              <w:spacing w:beforeLines="5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679</w:t>
            </w:r>
          </w:p>
        </w:tc>
      </w:tr>
    </w:tbl>
    <w:p w14:paraId="27C746E3" w14:textId="6AF6AC68" w:rsidR="00EF576B" w:rsidRPr="00076B00" w:rsidRDefault="00032AE9" w:rsidP="00EF576B">
      <w:pPr>
        <w:rPr>
          <w:rFonts w:eastAsia="宋体" w:cs="Times New Roman"/>
          <w:bCs/>
          <w:sz w:val="20"/>
          <w:szCs w:val="20"/>
        </w:rPr>
      </w:pPr>
      <w:r w:rsidRPr="00076B00">
        <w:rPr>
          <w:rFonts w:eastAsia="宋体" w:cs="Times New Roman"/>
          <w:bCs/>
          <w:sz w:val="20"/>
          <w:szCs w:val="20"/>
        </w:rPr>
        <w:t xml:space="preserve">ECAS, Edinburgh Cognitive and Behavioral ALS Screen; </w:t>
      </w:r>
      <w:r w:rsidR="00EF576B" w:rsidRPr="00076B00">
        <w:rPr>
          <w:rFonts w:eastAsia="宋体" w:cs="Times New Roman"/>
          <w:bCs/>
          <w:sz w:val="20"/>
          <w:szCs w:val="20"/>
        </w:rPr>
        <w:t>ALS, amyotrophic lateral sclerosis; ALDH2, aldehyde dehydrogenase 2</w:t>
      </w:r>
      <w:r w:rsidRPr="00076B00">
        <w:rPr>
          <w:rFonts w:eastAsia="宋体" w:cs="Times New Roman"/>
          <w:bCs/>
          <w:sz w:val="20"/>
          <w:szCs w:val="20"/>
        </w:rPr>
        <w:t>.</w:t>
      </w:r>
    </w:p>
    <w:p w14:paraId="3AADFBCD" w14:textId="77777777" w:rsidR="00331BDD" w:rsidRPr="00076B00" w:rsidRDefault="00331BDD" w:rsidP="007F6250">
      <w:pPr>
        <w:rPr>
          <w:rFonts w:eastAsia="宋体" w:cs="Times New Roman"/>
          <w:bCs/>
          <w:szCs w:val="20"/>
        </w:rPr>
      </w:pPr>
    </w:p>
    <w:p w14:paraId="421D51D3" w14:textId="2623A9BC" w:rsidR="001C3433" w:rsidRPr="00076B00" w:rsidRDefault="001C3433" w:rsidP="001C3433">
      <w:pPr>
        <w:rPr>
          <w:rFonts w:eastAsia="宋体" w:cs="Times New Roman"/>
          <w:bCs/>
          <w:szCs w:val="20"/>
        </w:rPr>
      </w:pPr>
      <w:r w:rsidRPr="00076B00">
        <w:rPr>
          <w:rFonts w:eastAsia="宋体" w:cs="Times New Roman"/>
          <w:b/>
          <w:bCs/>
        </w:rPr>
        <w:t xml:space="preserve">Supplementary Table 2 </w:t>
      </w:r>
      <w:r w:rsidRPr="00076B00">
        <w:rPr>
          <w:rFonts w:eastAsia="宋体" w:cs="Times New Roman"/>
          <w:bCs/>
          <w:szCs w:val="20"/>
        </w:rPr>
        <w:t>Laboratory parameter</w:t>
      </w:r>
      <w:r w:rsidRPr="00076B00">
        <w:rPr>
          <w:rFonts w:eastAsia="宋体" w:cs="Times New Roman" w:hint="eastAsia"/>
          <w:bCs/>
          <w:szCs w:val="20"/>
        </w:rPr>
        <w:t>s</w:t>
      </w:r>
      <w:r w:rsidRPr="00076B00">
        <w:rPr>
          <w:rFonts w:eastAsia="宋体" w:cs="Times New Roman"/>
          <w:bCs/>
          <w:szCs w:val="20"/>
        </w:rPr>
        <w:t xml:space="preserve"> of ALS patients stratified by </w:t>
      </w:r>
      <w:r w:rsidRPr="00076B00">
        <w:rPr>
          <w:rFonts w:eastAsia="宋体" w:cs="Times New Roman" w:hint="eastAsia"/>
          <w:bCs/>
          <w:szCs w:val="20"/>
        </w:rPr>
        <w:t>sex</w:t>
      </w:r>
      <w:r w:rsidRPr="00076B00">
        <w:rPr>
          <w:rFonts w:eastAsia="宋体" w:cs="Times New Roman"/>
          <w:bCs/>
          <w:szCs w:val="20"/>
        </w:rPr>
        <w:t xml:space="preserve"> and </w:t>
      </w:r>
      <w:r w:rsidRPr="00076B00">
        <w:rPr>
          <w:rFonts w:eastAsia="宋体" w:cs="Times New Roman"/>
          <w:bCs/>
          <w:i/>
          <w:szCs w:val="20"/>
        </w:rPr>
        <w:t>ALDH2</w:t>
      </w:r>
      <w:r w:rsidRPr="00076B00">
        <w:rPr>
          <w:rFonts w:eastAsia="宋体" w:cs="Times New Roman"/>
          <w:bCs/>
          <w:szCs w:val="20"/>
        </w:rPr>
        <w:t xml:space="preserve"> </w:t>
      </w:r>
      <w:r w:rsidRPr="00076B00">
        <w:rPr>
          <w:rFonts w:eastAsia="宋体" w:cs="Times New Roman" w:hint="eastAsia"/>
          <w:bCs/>
          <w:szCs w:val="20"/>
        </w:rPr>
        <w:t>rs</w:t>
      </w:r>
      <w:r w:rsidRPr="00076B00">
        <w:rPr>
          <w:rFonts w:eastAsia="宋体" w:cs="Times New Roman"/>
          <w:bCs/>
          <w:szCs w:val="20"/>
        </w:rPr>
        <w:t>671 genotyp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851"/>
        <w:gridCol w:w="1558"/>
        <w:gridCol w:w="1598"/>
        <w:gridCol w:w="667"/>
      </w:tblGrid>
      <w:tr w:rsidR="00076B00" w:rsidRPr="00076B00" w14:paraId="218C7F85" w14:textId="77777777" w:rsidTr="00E019C7">
        <w:trPr>
          <w:trHeight w:val="20"/>
        </w:trPr>
        <w:tc>
          <w:tcPr>
            <w:tcW w:w="87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4212F9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BDD45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M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e</w:t>
            </w:r>
          </w:p>
        </w:tc>
        <w:tc>
          <w:tcPr>
            <w:tcW w:w="1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46DF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F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emale</w:t>
            </w:r>
          </w:p>
        </w:tc>
      </w:tr>
      <w:tr w:rsidR="00076B00" w:rsidRPr="00076B00" w14:paraId="79406F25" w14:textId="77777777" w:rsidTr="00E019C7">
        <w:trPr>
          <w:trHeight w:val="20"/>
        </w:trPr>
        <w:tc>
          <w:tcPr>
            <w:tcW w:w="870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604C76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30CE5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2697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+AA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3A2A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4175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05ED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+A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2353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076B00" w:rsidRPr="00076B00" w14:paraId="25995040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4DB6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lastRenderedPageBreak/>
              <w:t>WBC (×10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2972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.46 (4.75-6.12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E642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.56 (4.16-6.24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4041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909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E498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95 (4.44-5.89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802C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69 (3.99-6.14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8FB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534</w:t>
            </w:r>
          </w:p>
        </w:tc>
      </w:tr>
      <w:tr w:rsidR="00076B00" w:rsidRPr="00076B00" w14:paraId="5651AF21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A868E4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RBC (×10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>12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CAAC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52 (4.19-4.86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1483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48 (4.29-4.83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D878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93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6374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14 (3.91-4.33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3F085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07 (3.77-4.32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EE19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21</w:t>
            </w:r>
          </w:p>
        </w:tc>
      </w:tr>
      <w:tr w:rsidR="00076B00" w:rsidRPr="00076B00" w14:paraId="3373AD57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B86B3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Platelet (×10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50759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189.50 </w:t>
            </w:r>
          </w:p>
          <w:p w14:paraId="4227C549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160.50-232.25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86733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192 </w:t>
            </w:r>
          </w:p>
          <w:p w14:paraId="452BD5A9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164-234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08ED5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89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4646F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215 </w:t>
            </w:r>
          </w:p>
          <w:p w14:paraId="5B6DD51B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176.50-268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56465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33</w:t>
            </w:r>
          </w:p>
          <w:p w14:paraId="41394CA2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200-284.7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DC9C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71</w:t>
            </w:r>
          </w:p>
        </w:tc>
      </w:tr>
      <w:tr w:rsidR="00076B00" w:rsidRPr="00076B00" w14:paraId="5F4E9934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CDC3B6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hs-CRP (mg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A068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50 (0.27-1.20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9CBD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70 (0.40-3.90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3D5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.00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50A74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55 (0.23-1.38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ECCA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85 (0.48-1.63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B5B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00</w:t>
            </w:r>
          </w:p>
        </w:tc>
      </w:tr>
      <w:tr w:rsidR="00076B00" w:rsidRPr="00076B00" w14:paraId="0E73A137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584AD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ALT (U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AEF1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1.50 (15-29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43EC4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1 (17-29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8E27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73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57D7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4 (12-26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C51C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7.50 (12-22.7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ABEB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38</w:t>
            </w:r>
          </w:p>
        </w:tc>
      </w:tr>
      <w:tr w:rsidR="00076B00" w:rsidRPr="00076B00" w14:paraId="1699FD03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FC84F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AST (U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4A96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1 (17-25.25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2BEF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1 (19-26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3C8B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7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7F1E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7 (15-22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88B4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0 (17-27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31003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067</w:t>
            </w:r>
          </w:p>
        </w:tc>
      </w:tr>
      <w:tr w:rsidR="00076B00" w:rsidRPr="00076B00" w14:paraId="0E31284D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8C1F3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TP (g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6C452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66.15</w:t>
            </w:r>
          </w:p>
          <w:p w14:paraId="30F645DF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64.68-68.68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34BCF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65.90 </w:t>
            </w:r>
          </w:p>
          <w:p w14:paraId="14E02F33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62.80-69.20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F79B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57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C3DAF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66.85 </w:t>
            </w:r>
          </w:p>
          <w:p w14:paraId="03876062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62.55-69.70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9422D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68.60 </w:t>
            </w:r>
          </w:p>
          <w:p w14:paraId="5BBCA97D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64.30-70.7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F050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43</w:t>
            </w:r>
          </w:p>
        </w:tc>
      </w:tr>
      <w:tr w:rsidR="00076B00" w:rsidRPr="00076B00" w14:paraId="25A0D700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E3D98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ALB (g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CFBCA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1.25</w:t>
            </w:r>
          </w:p>
          <w:p w14:paraId="30F455DE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38.60-42.73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EE530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9.60</w:t>
            </w:r>
          </w:p>
          <w:p w14:paraId="0CFB3D7B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36.90-42.20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3F66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06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6E9DF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0.10</w:t>
            </w:r>
          </w:p>
          <w:p w14:paraId="1576E43C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38.93-41.50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E8B92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0.80</w:t>
            </w:r>
          </w:p>
          <w:p w14:paraId="67DD153C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39.28-42.33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9DA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29</w:t>
            </w:r>
          </w:p>
        </w:tc>
      </w:tr>
      <w:tr w:rsidR="00076B00" w:rsidRPr="00076B00" w14:paraId="47D3971E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4F1D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Urea 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EB2F4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.60 (4.81-6.38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3F90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.50 (4.87-6.24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673B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98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10C7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.23 (4.15-6.64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80FC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44 (3.78-5.9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29B1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052</w:t>
            </w:r>
          </w:p>
        </w:tc>
      </w:tr>
      <w:tr w:rsidR="00076B00" w:rsidRPr="00076B00" w14:paraId="2C84D29C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593FB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Cr (u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E96A4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65 (58-73.25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5E3C6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65 (56-72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006B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0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F320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1.50 (46-62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F7803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51.50 (46-58.7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BBE6B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656</w:t>
            </w:r>
          </w:p>
        </w:tc>
      </w:tr>
      <w:tr w:rsidR="00076B00" w:rsidRPr="00076B00" w14:paraId="1952BF0E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065F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UA (u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39C08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336.50 </w:t>
            </w:r>
          </w:p>
          <w:p w14:paraId="13A58B7E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292.75-389.25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5172C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21</w:t>
            </w:r>
          </w:p>
          <w:p w14:paraId="7FB6C7E0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265-376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ED4D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16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8D8C3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47.50</w:t>
            </w:r>
          </w:p>
          <w:p w14:paraId="01006658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218.75-306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2E59C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50</w:t>
            </w:r>
          </w:p>
          <w:p w14:paraId="780F4884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208.25-310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DFA2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847</w:t>
            </w:r>
          </w:p>
        </w:tc>
      </w:tr>
      <w:tr w:rsidR="00076B00" w:rsidRPr="00076B00" w14:paraId="66067F4B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782C9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K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>+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 xml:space="preserve"> 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27E2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.93 (3.68-4.14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EA94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.96 (3.78-4.02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2214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92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46C8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.89 (3.63-4.13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3491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.86 (3.63-4.06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6A72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730</w:t>
            </w:r>
          </w:p>
        </w:tc>
      </w:tr>
      <w:tr w:rsidR="00076B00" w:rsidRPr="00076B00" w14:paraId="11AA26D7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E518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Na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 xml:space="preserve">+ 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AE730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141.70 </w:t>
            </w:r>
          </w:p>
          <w:p w14:paraId="1EA3DDED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140.90-143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59D80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41.40</w:t>
            </w:r>
          </w:p>
          <w:p w14:paraId="13F7E728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140.40-142.80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BB11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56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584BD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42.10</w:t>
            </w:r>
          </w:p>
          <w:p w14:paraId="25722825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140.63-142.78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AD2FC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41.50</w:t>
            </w:r>
          </w:p>
          <w:p w14:paraId="2DFCC239" w14:textId="77777777" w:rsidR="00760003" w:rsidRPr="00076B00" w:rsidRDefault="00760003" w:rsidP="00E019C7">
            <w:pPr>
              <w:widowControl w:val="0"/>
              <w:spacing w:before="0" w:after="0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 (140.90-142.98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3D2C8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893</w:t>
            </w:r>
          </w:p>
        </w:tc>
      </w:tr>
      <w:tr w:rsidR="00076B00" w:rsidRPr="00076B00" w14:paraId="0A8E6723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A0B3F6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Cl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 xml:space="preserve">- 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4C47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03.15 (102.48-104.43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33E1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04 (102.60-105.70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0C474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1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D6B6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04.70 (103.52-105.77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E69B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03.80 (101.18-105.20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B8C9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210</w:t>
            </w:r>
          </w:p>
        </w:tc>
      </w:tr>
      <w:tr w:rsidR="00076B00" w:rsidRPr="00076B00" w14:paraId="0B665347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17661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Ca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>2+</w:t>
            </w: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 xml:space="preserve"> 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50315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28 (2.24-2.30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41E5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26 (2.21-2.34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C9DB0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67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A379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26 (2.19-2.33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4513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29 (2.24-2.39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D446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145</w:t>
            </w:r>
          </w:p>
        </w:tc>
      </w:tr>
      <w:tr w:rsidR="00076B00" w:rsidRPr="00076B00" w14:paraId="39CD7DBF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958A2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TC 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2FA2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3.75 (3.41-4.29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466B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19 (3.86-4.45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64B0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06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A559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28 (3.65-4.99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26536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4.35 (3.72-5.12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19CE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712</w:t>
            </w:r>
          </w:p>
        </w:tc>
      </w:tr>
      <w:tr w:rsidR="00076B00" w:rsidRPr="00076B00" w14:paraId="1D1EDBFF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5DDFD5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TG 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0A0E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16 (0.86-1.66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8C1E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13 (0.94-1.94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3F05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65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74A1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26 (0.88-1.94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3099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49 (1.08-1.94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38B2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42</w:t>
            </w:r>
          </w:p>
        </w:tc>
      </w:tr>
      <w:tr w:rsidR="00076B00" w:rsidRPr="00076B00" w14:paraId="1C500EA4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EA844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HDL-C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17771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04 (0.93-1.26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FEB8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93 (0.82-1.32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BDD89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5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E806D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17 (0.99-1.25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19D2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.27 (0.93-1.47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6CCEA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342</w:t>
            </w:r>
          </w:p>
        </w:tc>
      </w:tr>
      <w:tr w:rsidR="00076B00" w:rsidRPr="00076B00" w14:paraId="50549CF3" w14:textId="77777777" w:rsidTr="00E019C7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4E770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420" w:lineRule="auto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A26E2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40 (1.97-2.93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27AEE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60 (2.34-3.11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2B33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12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2D62C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75 (2.27-3.45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F137F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288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.54 (1.92-3.19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BF437" w14:textId="77777777" w:rsidR="00760003" w:rsidRPr="00076B00" w:rsidRDefault="00760003" w:rsidP="00E019C7">
            <w:pPr>
              <w:widowControl w:val="0"/>
              <w:spacing w:before="100" w:beforeAutospacing="1" w:after="100" w:afterAutospacing="1" w:line="360" w:lineRule="auto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.480</w:t>
            </w:r>
          </w:p>
        </w:tc>
      </w:tr>
    </w:tbl>
    <w:p w14:paraId="41334CF1" w14:textId="53C5DFFA" w:rsidR="00760003" w:rsidRPr="00076B00" w:rsidRDefault="00760003" w:rsidP="001C3433">
      <w:pPr>
        <w:rPr>
          <w:rFonts w:eastAsia="宋体" w:cs="Times New Roman"/>
          <w:bCs/>
          <w:sz w:val="20"/>
          <w:szCs w:val="20"/>
        </w:rPr>
      </w:pPr>
      <w:r w:rsidRPr="00076B00">
        <w:rPr>
          <w:rFonts w:eastAsia="宋体" w:cs="Times New Roman"/>
          <w:bCs/>
          <w:sz w:val="20"/>
          <w:szCs w:val="20"/>
        </w:rPr>
        <w:t>ALS, amyotrophic lateral sclerosis; ALDH2, aldehyde dehydrogenase 2; WBC, white blood cell; RBC, red blood cell; hs-CRP, high-sensitivity C-reactive protein; ALT, alanine aminotransferase; AST, aspartate aminotransferase; TP, total protein; ALB, albumin; Cr, creatinine; UA, uric acid; K</w:t>
      </w:r>
      <w:r w:rsidRPr="00076B00">
        <w:rPr>
          <w:rFonts w:eastAsia="宋体" w:cs="Times New Roman"/>
          <w:bCs/>
          <w:sz w:val="20"/>
          <w:szCs w:val="20"/>
          <w:vertAlign w:val="superscript"/>
        </w:rPr>
        <w:t>+</w:t>
      </w:r>
      <w:r w:rsidRPr="00076B00">
        <w:rPr>
          <w:rFonts w:eastAsia="宋体" w:cs="Times New Roman"/>
          <w:bCs/>
          <w:sz w:val="20"/>
          <w:szCs w:val="20"/>
        </w:rPr>
        <w:t>, potassium; N</w:t>
      </w:r>
      <w:r w:rsidRPr="00076B00">
        <w:rPr>
          <w:rFonts w:eastAsia="宋体" w:cs="Times New Roman" w:hint="eastAsia"/>
          <w:bCs/>
          <w:sz w:val="20"/>
          <w:szCs w:val="20"/>
        </w:rPr>
        <w:t>a</w:t>
      </w:r>
      <w:r w:rsidRPr="00076B00">
        <w:rPr>
          <w:rFonts w:eastAsia="宋体" w:cs="Times New Roman"/>
          <w:bCs/>
          <w:sz w:val="20"/>
          <w:szCs w:val="20"/>
          <w:vertAlign w:val="superscript"/>
        </w:rPr>
        <w:t>+</w:t>
      </w:r>
      <w:r w:rsidRPr="00076B00">
        <w:rPr>
          <w:rFonts w:eastAsia="宋体" w:cs="Times New Roman"/>
          <w:bCs/>
          <w:sz w:val="20"/>
          <w:szCs w:val="20"/>
        </w:rPr>
        <w:t>, sodium; Cl</w:t>
      </w:r>
      <w:r w:rsidRPr="00076B00">
        <w:rPr>
          <w:rFonts w:eastAsia="宋体" w:cs="Times New Roman"/>
          <w:bCs/>
          <w:sz w:val="20"/>
          <w:szCs w:val="20"/>
          <w:vertAlign w:val="superscript"/>
        </w:rPr>
        <w:t>-</w:t>
      </w:r>
      <w:r w:rsidRPr="00076B00">
        <w:rPr>
          <w:rFonts w:eastAsia="宋体" w:cs="Times New Roman"/>
          <w:bCs/>
          <w:sz w:val="20"/>
          <w:szCs w:val="20"/>
        </w:rPr>
        <w:t>, chlorine; C</w:t>
      </w:r>
      <w:r w:rsidRPr="00076B00">
        <w:rPr>
          <w:rFonts w:eastAsia="宋体" w:cs="Times New Roman" w:hint="eastAsia"/>
          <w:bCs/>
          <w:sz w:val="20"/>
          <w:szCs w:val="20"/>
        </w:rPr>
        <w:t>a</w:t>
      </w:r>
      <w:r w:rsidRPr="00076B00">
        <w:rPr>
          <w:rFonts w:eastAsia="宋体" w:cs="Times New Roman"/>
          <w:bCs/>
          <w:sz w:val="20"/>
          <w:szCs w:val="20"/>
          <w:vertAlign w:val="superscript"/>
        </w:rPr>
        <w:t>2+</w:t>
      </w:r>
      <w:r w:rsidRPr="00076B00">
        <w:rPr>
          <w:rFonts w:eastAsia="宋体" w:cs="Times New Roman"/>
          <w:bCs/>
          <w:sz w:val="20"/>
          <w:szCs w:val="20"/>
        </w:rPr>
        <w:t>, calcium; TC, total cholesterol; TG, triglyceride; HDL-C, high-density lipoprotein cholesterol; LDL-C, low-density lipoprotein cholesterol.</w:t>
      </w:r>
    </w:p>
    <w:p w14:paraId="37BB45BC" w14:textId="77777777" w:rsidR="00F9033B" w:rsidRPr="00076B00" w:rsidRDefault="00F9033B" w:rsidP="007F6250">
      <w:pPr>
        <w:rPr>
          <w:rFonts w:eastAsia="宋体" w:cs="Times New Roman"/>
          <w:bCs/>
          <w:szCs w:val="20"/>
        </w:rPr>
      </w:pPr>
    </w:p>
    <w:p w14:paraId="53DC3783" w14:textId="6EF3F822" w:rsidR="007F6250" w:rsidRPr="00076B00" w:rsidRDefault="007F6250" w:rsidP="007F6250">
      <w:pPr>
        <w:rPr>
          <w:rFonts w:eastAsia="宋体" w:cs="Times New Roman"/>
          <w:bCs/>
          <w:szCs w:val="20"/>
        </w:rPr>
      </w:pPr>
      <w:bookmarkStart w:id="0" w:name="_Hlk131496094"/>
      <w:r w:rsidRPr="00076B00">
        <w:rPr>
          <w:rFonts w:eastAsia="宋体" w:cs="Times New Roman"/>
          <w:b/>
          <w:bCs/>
        </w:rPr>
        <w:t>Supplementary Table</w:t>
      </w:r>
      <w:bookmarkStart w:id="1" w:name="OLE_LINK32"/>
      <w:bookmarkStart w:id="2" w:name="OLE_LINK33"/>
      <w:r w:rsidRPr="00076B00">
        <w:rPr>
          <w:rFonts w:eastAsia="宋体" w:cs="Times New Roman"/>
          <w:b/>
          <w:bCs/>
        </w:rPr>
        <w:t xml:space="preserve"> </w:t>
      </w:r>
      <w:bookmarkEnd w:id="0"/>
      <w:bookmarkEnd w:id="1"/>
      <w:bookmarkEnd w:id="2"/>
      <w:r w:rsidR="00C47155" w:rsidRPr="00076B00">
        <w:rPr>
          <w:rFonts w:eastAsia="宋体" w:cs="Times New Roman"/>
          <w:b/>
          <w:bCs/>
        </w:rPr>
        <w:t>3</w:t>
      </w:r>
      <w:r w:rsidRPr="00076B00">
        <w:rPr>
          <w:rFonts w:eastAsia="宋体" w:cs="Times New Roman"/>
          <w:b/>
          <w:bCs/>
        </w:rPr>
        <w:t xml:space="preserve"> </w:t>
      </w:r>
      <w:r w:rsidRPr="00076B00">
        <w:rPr>
          <w:rFonts w:eastAsia="宋体" w:cs="Times New Roman"/>
          <w:bCs/>
          <w:szCs w:val="20"/>
        </w:rPr>
        <w:t>Univariate linear regression analys</w:t>
      </w:r>
      <w:r w:rsidRPr="00076B00">
        <w:rPr>
          <w:rFonts w:eastAsia="宋体" w:cs="Times New Roman" w:hint="eastAsia"/>
          <w:bCs/>
          <w:szCs w:val="20"/>
        </w:rPr>
        <w:t>e</w:t>
      </w:r>
      <w:r w:rsidRPr="00076B00">
        <w:rPr>
          <w:rFonts w:eastAsia="宋体" w:cs="Times New Roman"/>
          <w:bCs/>
          <w:szCs w:val="20"/>
        </w:rPr>
        <w:t>s identifyin</w:t>
      </w:r>
      <w:r w:rsidR="001C3433" w:rsidRPr="00076B00">
        <w:rPr>
          <w:rFonts w:eastAsia="宋体" w:cs="Times New Roman"/>
          <w:bCs/>
          <w:szCs w:val="20"/>
        </w:rPr>
        <w:t xml:space="preserve">g potential factors influencing </w:t>
      </w:r>
      <w:r w:rsidRPr="00076B00">
        <w:rPr>
          <w:rFonts w:eastAsia="宋体" w:cs="Times New Roman"/>
          <w:bCs/>
          <w:szCs w:val="20"/>
        </w:rPr>
        <w:t>motor and cognitive functions in male patients with ALS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887"/>
        <w:gridCol w:w="1029"/>
        <w:gridCol w:w="872"/>
        <w:gridCol w:w="872"/>
        <w:gridCol w:w="872"/>
        <w:gridCol w:w="895"/>
        <w:gridCol w:w="761"/>
        <w:gridCol w:w="886"/>
        <w:gridCol w:w="805"/>
        <w:gridCol w:w="815"/>
      </w:tblGrid>
      <w:tr w:rsidR="00076B00" w:rsidRPr="00076B00" w14:paraId="2AE294D0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4A6C8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Independent variables</w:t>
            </w:r>
          </w:p>
          <w:p w14:paraId="3C32BCB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β(95%CI)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</w:tcPr>
          <w:p w14:paraId="017E25A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FRS-R</w:t>
            </w:r>
          </w:p>
          <w:p w14:paraId="5F7820FB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14:paraId="1E9633C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Progression</w:t>
            </w:r>
          </w:p>
          <w:p w14:paraId="034DECA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CB0D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97F5D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specific score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</w:tcPr>
          <w:p w14:paraId="59BF985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nonspeci-fic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26433963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Language score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FD5C4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Fluency score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C9534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Executive score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</w:tcPr>
          <w:p w14:paraId="638BA11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Memory score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F6C8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Visuosp-atial score</w:t>
            </w:r>
          </w:p>
        </w:tc>
      </w:tr>
      <w:tr w:rsidR="00076B00" w:rsidRPr="00076B00" w14:paraId="26811B53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3C475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0318C3" w14:textId="77777777" w:rsidR="005F5D25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90</w:t>
            </w:r>
          </w:p>
          <w:p w14:paraId="1E206CF7" w14:textId="1BCA7BFB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05 – 0.024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0F53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06</w:t>
            </w:r>
          </w:p>
          <w:p w14:paraId="08CCA67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08 – 0.419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9CD8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541</w:t>
            </w:r>
          </w:p>
          <w:p w14:paraId="1C0BE6EF" w14:textId="1206DC4C" w:rsidR="007F6250" w:rsidRPr="00076B00" w:rsidRDefault="007F6250" w:rsidP="00C32E3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725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358)***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A7178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559</w:t>
            </w:r>
          </w:p>
          <w:p w14:paraId="4838B8AD" w14:textId="38C26CFE" w:rsidR="007F6250" w:rsidRPr="00076B00" w:rsidRDefault="007F6250" w:rsidP="00C32E3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740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378)***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1AD4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358</w:t>
            </w:r>
          </w:p>
          <w:p w14:paraId="55C4BDBD" w14:textId="05053D0B" w:rsidR="007F6250" w:rsidRPr="00076B00" w:rsidRDefault="007F6250" w:rsidP="00C32E3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562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154)**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AFEC93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504</w:t>
            </w:r>
          </w:p>
          <w:p w14:paraId="3313B95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693 – </w:t>
            </w:r>
          </w:p>
          <w:p w14:paraId="16BA14D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316) ***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EA54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258</w:t>
            </w:r>
          </w:p>
          <w:p w14:paraId="0A8FBC2C" w14:textId="6CA0AE78" w:rsidR="007F6250" w:rsidRPr="00076B00" w:rsidRDefault="007F6250" w:rsidP="00E143B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469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047)*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329FE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538</w:t>
            </w:r>
          </w:p>
          <w:p w14:paraId="127E542C" w14:textId="65A52E4E" w:rsidR="007F6250" w:rsidRPr="00076B00" w:rsidRDefault="007F6250" w:rsidP="00E143B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722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354)***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FC7F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307</w:t>
            </w:r>
          </w:p>
          <w:p w14:paraId="28513175" w14:textId="7430978E" w:rsidR="007F6250" w:rsidRPr="00076B00" w:rsidRDefault="007F6250" w:rsidP="00E143B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515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099)**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324A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-0.349</w:t>
            </w:r>
          </w:p>
          <w:p w14:paraId="287B8A9B" w14:textId="48238863" w:rsidR="007F6250" w:rsidRPr="00076B00" w:rsidRDefault="007F6250" w:rsidP="00E143B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554 – -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0.145)**</w:t>
            </w:r>
          </w:p>
        </w:tc>
      </w:tr>
      <w:tr w:rsidR="00076B00" w:rsidRPr="00076B00" w14:paraId="1A64ADF3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020FC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Education level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409D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88</w:t>
            </w:r>
          </w:p>
          <w:p w14:paraId="559AD1C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06 – 0.129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6D9F9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36</w:t>
            </w:r>
          </w:p>
          <w:p w14:paraId="1B916DA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54 – 0.182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297AA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41</w:t>
            </w:r>
          </w:p>
          <w:p w14:paraId="1353860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135 – 0.546)**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4A86B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40</w:t>
            </w:r>
          </w:p>
          <w:p w14:paraId="741E630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135– 0.545)**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A1A3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261</w:t>
            </w:r>
          </w:p>
          <w:p w14:paraId="005CE15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051– 0.472)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D77E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03</w:t>
            </w:r>
          </w:p>
          <w:p w14:paraId="7F2DED0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203 – 0.603)***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BF7E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59</w:t>
            </w:r>
          </w:p>
          <w:p w14:paraId="3A924D6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56 – 0.375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1601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273</w:t>
            </w:r>
          </w:p>
          <w:p w14:paraId="44C0E245" w14:textId="77777777" w:rsidR="007F6250" w:rsidRPr="00076B00" w:rsidRDefault="007F6250" w:rsidP="005F5D25">
            <w:pPr>
              <w:spacing w:before="0" w:after="0"/>
              <w:ind w:left="90" w:hangingChars="50" w:hanging="9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063– 0.483)*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55193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03</w:t>
            </w:r>
          </w:p>
          <w:p w14:paraId="65074C7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10 – 0.417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C754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25</w:t>
            </w:r>
          </w:p>
          <w:p w14:paraId="4CFCD42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118– 0.531)**</w:t>
            </w:r>
          </w:p>
        </w:tc>
      </w:tr>
      <w:tr w:rsidR="00076B00" w:rsidRPr="00076B00" w14:paraId="40E0FB18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1F07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2A6A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0</w:t>
            </w:r>
          </w:p>
          <w:p w14:paraId="7D60089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46 – 0.087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6845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6</w:t>
            </w:r>
          </w:p>
          <w:p w14:paraId="0E7FBE4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081 – </w:t>
            </w:r>
          </w:p>
          <w:p w14:paraId="55B32D8A" w14:textId="77777777" w:rsidR="007F6250" w:rsidRPr="00076B00" w:rsidRDefault="007F6250" w:rsidP="005F5D25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52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E6E41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44</w:t>
            </w:r>
          </w:p>
          <w:p w14:paraId="15CA3CB3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62 – 0.174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8764C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16</w:t>
            </w:r>
          </w:p>
          <w:p w14:paraId="073250F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34 – 0.202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97E7B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13</w:t>
            </w:r>
          </w:p>
          <w:p w14:paraId="7456119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30 – 0.104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DD70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73</w:t>
            </w:r>
          </w:p>
          <w:p w14:paraId="535FD7AD" w14:textId="77777777" w:rsidR="007F6250" w:rsidRPr="00076B00" w:rsidRDefault="007F6250" w:rsidP="005F5D25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90 – 0.145)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1EC6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54</w:t>
            </w:r>
          </w:p>
          <w:p w14:paraId="5C36FC1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64 – 0.272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2D66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23</w:t>
            </w:r>
          </w:p>
          <w:p w14:paraId="0498F10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41 – 0.195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63AD2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96</w:t>
            </w:r>
          </w:p>
          <w:p w14:paraId="5CF6849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13 – 0.121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48689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14</w:t>
            </w:r>
          </w:p>
          <w:p w14:paraId="0CE178B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31 – 0.103)</w:t>
            </w:r>
          </w:p>
        </w:tc>
      </w:tr>
      <w:tr w:rsidR="00076B00" w:rsidRPr="00076B00" w14:paraId="4E9571DE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0D8FC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cohol use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27B4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81</w:t>
            </w:r>
          </w:p>
          <w:p w14:paraId="504FF11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37 – </w:t>
            </w:r>
          </w:p>
          <w:p w14:paraId="25DFDB5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98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E5AF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87</w:t>
            </w:r>
          </w:p>
          <w:p w14:paraId="73811A9A" w14:textId="65EDFE22" w:rsidR="007F6250" w:rsidRPr="00076B00" w:rsidRDefault="007F6250" w:rsidP="00C32E3A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04 – 0.131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6785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18</w:t>
            </w:r>
          </w:p>
          <w:p w14:paraId="579EB2B3" w14:textId="1EF1EE51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00 – 0.236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3A4EE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41</w:t>
            </w:r>
          </w:p>
          <w:p w14:paraId="003ECEC6" w14:textId="633B03F5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77 – 0.259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8F287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59</w:t>
            </w:r>
          </w:p>
          <w:p w14:paraId="7FB5C2D0" w14:textId="1F1307EF" w:rsidR="007F6250" w:rsidRPr="00076B00" w:rsidRDefault="007F6250" w:rsidP="00C32E3A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77 – 0.159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FFB0B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05</w:t>
            </w:r>
          </w:p>
          <w:p w14:paraId="3E2C840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24 – </w:t>
            </w:r>
          </w:p>
          <w:p w14:paraId="4CD2B985" w14:textId="77777777" w:rsidR="007F6250" w:rsidRPr="00076B00" w:rsidRDefault="007F6250" w:rsidP="005F5D25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13)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23F22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87</w:t>
            </w:r>
          </w:p>
          <w:p w14:paraId="3D660B5A" w14:textId="6C0DA522" w:rsidR="007F6250" w:rsidRPr="00076B00" w:rsidRDefault="007F6250" w:rsidP="00350E61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31 – 0.304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E5F9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3</w:t>
            </w:r>
          </w:p>
          <w:p w14:paraId="1E35691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95 – </w:t>
            </w:r>
          </w:p>
          <w:p w14:paraId="020E47CB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41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E4EA7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29</w:t>
            </w:r>
          </w:p>
          <w:p w14:paraId="6AD6DD4D" w14:textId="0D3CFAB4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47 – 0.189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4BF9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0</w:t>
            </w:r>
          </w:p>
          <w:p w14:paraId="607A4AD3" w14:textId="56589C13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46 – 0.087)</w:t>
            </w:r>
          </w:p>
        </w:tc>
      </w:tr>
      <w:tr w:rsidR="00076B00" w:rsidRPr="00076B00" w14:paraId="66F71995" w14:textId="77777777" w:rsidTr="00430AB7">
        <w:trPr>
          <w:trHeight w:val="816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3E3D1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AADB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00</w:t>
            </w:r>
          </w:p>
          <w:p w14:paraId="10A62F5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013 – </w:t>
            </w:r>
          </w:p>
          <w:p w14:paraId="52725CB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414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5ACE7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6</w:t>
            </w:r>
          </w:p>
          <w:p w14:paraId="4B383BC0" w14:textId="0C539C7E" w:rsidR="007F6250" w:rsidRPr="00076B00" w:rsidRDefault="007F6250" w:rsidP="00C32E3A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92 – 0.245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590E9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18</w:t>
            </w:r>
          </w:p>
          <w:p w14:paraId="3E91888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00 – </w:t>
            </w:r>
          </w:p>
          <w:p w14:paraId="702F7C6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36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57C8C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1</w:t>
            </w:r>
          </w:p>
          <w:p w14:paraId="7B47F8F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98 – </w:t>
            </w:r>
          </w:p>
          <w:p w14:paraId="13275AC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39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D3252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07</w:t>
            </w:r>
          </w:p>
          <w:p w14:paraId="29682D2C" w14:textId="2598D697" w:rsidR="007F6250" w:rsidRPr="00076B00" w:rsidRDefault="007F6250" w:rsidP="00C32E3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11 – 0.225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99BCD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65</w:t>
            </w:r>
          </w:p>
          <w:p w14:paraId="50ED4A8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83 – </w:t>
            </w:r>
          </w:p>
          <w:p w14:paraId="3A5039F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53)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D73C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09</w:t>
            </w:r>
          </w:p>
          <w:p w14:paraId="5466CED7" w14:textId="26B9DBD7" w:rsidR="007F6250" w:rsidRPr="00076B00" w:rsidRDefault="007F6250" w:rsidP="00350E61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09 – 0.227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19E9F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68</w:t>
            </w:r>
          </w:p>
          <w:p w14:paraId="08319D1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50 – </w:t>
            </w:r>
          </w:p>
          <w:p w14:paraId="72647EE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86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648C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03</w:t>
            </w:r>
          </w:p>
          <w:p w14:paraId="31F55664" w14:textId="7D5C78EB" w:rsidR="007F6250" w:rsidRPr="00076B00" w:rsidRDefault="007F6250" w:rsidP="00350E6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15 – 0.222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FFCF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16</w:t>
            </w:r>
          </w:p>
          <w:p w14:paraId="4A98E788" w14:textId="7B4554B2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02 – 0.234)</w:t>
            </w:r>
          </w:p>
        </w:tc>
      </w:tr>
      <w:tr w:rsidR="00076B00" w:rsidRPr="00076B00" w14:paraId="54CB9B15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D466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Bulbar onset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32FD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60</w:t>
            </w:r>
          </w:p>
          <w:p w14:paraId="3B6E409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056 – </w:t>
            </w:r>
          </w:p>
          <w:p w14:paraId="0FAFB3C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75)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07623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1</w:t>
            </w:r>
          </w:p>
          <w:p w14:paraId="3A2A9992" w14:textId="279F6A6F" w:rsidR="007F6250" w:rsidRPr="00076B00" w:rsidRDefault="007F6250" w:rsidP="00C32E3A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76 – 0.055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52463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5</w:t>
            </w:r>
          </w:p>
          <w:p w14:paraId="625C6D1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94 – </w:t>
            </w:r>
          </w:p>
          <w:p w14:paraId="0ED205A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43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F28D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01</w:t>
            </w:r>
          </w:p>
          <w:p w14:paraId="6E3E85C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20 – </w:t>
            </w:r>
          </w:p>
          <w:p w14:paraId="6F9F6D5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17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33D15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98</w:t>
            </w:r>
          </w:p>
          <w:p w14:paraId="2FE756C5" w14:textId="1BFBDFC4" w:rsidR="007F6250" w:rsidRPr="00076B00" w:rsidRDefault="007F6250" w:rsidP="00C32E3A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19 – 0.316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89E4E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33</w:t>
            </w:r>
          </w:p>
          <w:p w14:paraId="54DDEEE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083 – </w:t>
            </w:r>
          </w:p>
          <w:p w14:paraId="6122E23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50)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D511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2</w:t>
            </w:r>
          </w:p>
          <w:p w14:paraId="1899312A" w14:textId="1FDE8242" w:rsidR="007F6250" w:rsidRPr="00076B00" w:rsidRDefault="007F6250" w:rsidP="00350E61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77 – 0.054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FFE94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18</w:t>
            </w:r>
          </w:p>
          <w:p w14:paraId="3FA44A0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00 – </w:t>
            </w:r>
          </w:p>
          <w:p w14:paraId="1CB84868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36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E862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77</w:t>
            </w:r>
          </w:p>
          <w:p w14:paraId="01F49B31" w14:textId="35B6CD6A" w:rsidR="007F6250" w:rsidRPr="00076B00" w:rsidRDefault="007F6250" w:rsidP="00350E6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41 – 0.294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26A7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22</w:t>
            </w:r>
          </w:p>
          <w:p w14:paraId="31EB0B8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095 – </w:t>
            </w:r>
          </w:p>
          <w:p w14:paraId="2126490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38)</w:t>
            </w:r>
          </w:p>
        </w:tc>
      </w:tr>
      <w:tr w:rsidR="00076B00" w:rsidRPr="00076B00" w14:paraId="49DB0BD4" w14:textId="77777777" w:rsidTr="00430AB7">
        <w:trPr>
          <w:trHeight w:val="567"/>
          <w:jc w:val="center"/>
        </w:trPr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947C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Duration of illness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44EC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521</w:t>
            </w:r>
          </w:p>
          <w:p w14:paraId="7B1EF0D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708 –</w:t>
            </w:r>
          </w:p>
          <w:p w14:paraId="6D09A1E5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335)***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94C6E7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276</w:t>
            </w:r>
          </w:p>
          <w:p w14:paraId="579F575F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486 – </w:t>
            </w:r>
          </w:p>
          <w:p w14:paraId="16E7ADFB" w14:textId="77777777" w:rsidR="007F6250" w:rsidRPr="00076B00" w:rsidRDefault="007F6250" w:rsidP="005F5D25">
            <w:pPr>
              <w:spacing w:before="0" w:after="0"/>
              <w:ind w:left="90" w:hangingChars="50" w:hanging="9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066)*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A413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58</w:t>
            </w:r>
          </w:p>
          <w:p w14:paraId="1C05E93C" w14:textId="33595CF8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60 – 0.275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17392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8</w:t>
            </w:r>
          </w:p>
          <w:p w14:paraId="61A8B315" w14:textId="41B1F038" w:rsidR="007F6250" w:rsidRPr="00076B00" w:rsidRDefault="007F6250" w:rsidP="006621CD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90 – 0.246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B1A40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35</w:t>
            </w:r>
          </w:p>
          <w:p w14:paraId="4D486C3A" w14:textId="18C476E1" w:rsidR="007F6250" w:rsidRPr="00076B00" w:rsidRDefault="007F6250" w:rsidP="00C32E3A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81 – 0.35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CD179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35</w:t>
            </w:r>
          </w:p>
          <w:p w14:paraId="5FACF814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83 – </w:t>
            </w:r>
          </w:p>
          <w:p w14:paraId="09B6117A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53)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9329D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83</w:t>
            </w:r>
          </w:p>
          <w:p w14:paraId="392060B9" w14:textId="68D39B4C" w:rsidR="007F6250" w:rsidRPr="00076B00" w:rsidRDefault="007F6250" w:rsidP="00350E61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35 – 0.300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B722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23</w:t>
            </w:r>
          </w:p>
          <w:p w14:paraId="5FC6E695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41 – </w:t>
            </w:r>
          </w:p>
          <w:p w14:paraId="6C88C69B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95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381866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44</w:t>
            </w:r>
          </w:p>
          <w:p w14:paraId="296F243D" w14:textId="314D9C56" w:rsidR="007F6250" w:rsidRPr="00076B00" w:rsidRDefault="007F6250" w:rsidP="00350E61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73 – 0.360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E029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40</w:t>
            </w:r>
          </w:p>
          <w:p w14:paraId="25453651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78 – </w:t>
            </w:r>
          </w:p>
          <w:p w14:paraId="6B417965" w14:textId="77777777" w:rsidR="007F6250" w:rsidRPr="00076B00" w:rsidRDefault="007F6250" w:rsidP="005F5D25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58)</w:t>
            </w:r>
          </w:p>
        </w:tc>
      </w:tr>
    </w:tbl>
    <w:p w14:paraId="66E1AE97" w14:textId="21F99AE3" w:rsidR="007F6250" w:rsidRPr="00601151" w:rsidRDefault="007F6250" w:rsidP="004472C9">
      <w:pPr>
        <w:rPr>
          <w:rFonts w:eastAsia="宋体" w:cs="Times New Roman"/>
          <w:bCs/>
          <w:sz w:val="20"/>
          <w:szCs w:val="20"/>
        </w:rPr>
      </w:pPr>
      <w:r w:rsidRPr="00601151">
        <w:rPr>
          <w:rFonts w:eastAsia="宋体" w:cs="Times New Roman"/>
          <w:bCs/>
          <w:sz w:val="20"/>
          <w:szCs w:val="20"/>
        </w:rPr>
        <w:t xml:space="preserve">ALS, amyotrophic lateral sclerosis; CI, confidence interval; BMI, body mass index; ALSFRS-R, amyotrophic lateral sclerosis functional rating scale-revised. * </w:t>
      </w:r>
      <w:proofErr w:type="gramStart"/>
      <w:r w:rsidRPr="00601151">
        <w:rPr>
          <w:rFonts w:eastAsia="宋体" w:cs="Times New Roman"/>
          <w:bCs/>
          <w:i/>
          <w:sz w:val="20"/>
          <w:szCs w:val="20"/>
        </w:rPr>
        <w:t>p</w:t>
      </w:r>
      <w:proofErr w:type="gramEnd"/>
      <w:r w:rsidRPr="00601151">
        <w:rPr>
          <w:rFonts w:eastAsia="宋体" w:cs="Times New Roman"/>
          <w:bCs/>
          <w:sz w:val="20"/>
          <w:szCs w:val="20"/>
        </w:rPr>
        <w:t xml:space="preserve"> &lt; 0.05, ** </w:t>
      </w:r>
      <w:r w:rsidRPr="00601151">
        <w:rPr>
          <w:rFonts w:eastAsia="宋体" w:cs="Times New Roman"/>
          <w:bCs/>
          <w:i/>
          <w:sz w:val="20"/>
          <w:szCs w:val="20"/>
        </w:rPr>
        <w:t>p</w:t>
      </w:r>
      <w:r w:rsidRPr="00601151">
        <w:rPr>
          <w:rFonts w:eastAsia="宋体" w:cs="Times New Roman"/>
          <w:bCs/>
          <w:sz w:val="20"/>
          <w:szCs w:val="20"/>
        </w:rPr>
        <w:t xml:space="preserve"> &lt; 0.01, *** </w:t>
      </w:r>
      <w:r w:rsidRPr="00601151">
        <w:rPr>
          <w:rFonts w:eastAsia="宋体" w:cs="Times New Roman"/>
          <w:bCs/>
          <w:i/>
          <w:sz w:val="20"/>
          <w:szCs w:val="20"/>
        </w:rPr>
        <w:t>p</w:t>
      </w:r>
      <w:r w:rsidRPr="00601151">
        <w:rPr>
          <w:rFonts w:eastAsia="宋体" w:cs="Times New Roman"/>
          <w:bCs/>
          <w:sz w:val="20"/>
          <w:szCs w:val="20"/>
        </w:rPr>
        <w:t xml:space="preserve"> &lt; 0.001</w:t>
      </w:r>
      <w:r w:rsidRPr="00601151">
        <w:rPr>
          <w:rFonts w:eastAsia="宋体" w:cs="Times New Roman" w:hint="eastAsia"/>
          <w:bCs/>
          <w:sz w:val="20"/>
          <w:szCs w:val="20"/>
        </w:rPr>
        <w:t>.</w:t>
      </w:r>
    </w:p>
    <w:p w14:paraId="7AF3BAF5" w14:textId="3D2DB612" w:rsidR="007F6250" w:rsidRPr="00076B00" w:rsidRDefault="007F6250" w:rsidP="007F6250">
      <w:pPr>
        <w:rPr>
          <w:rFonts w:eastAsia="宋体" w:cs="Times New Roman"/>
          <w:bCs/>
        </w:rPr>
      </w:pPr>
      <w:r w:rsidRPr="00076B00">
        <w:rPr>
          <w:rFonts w:eastAsia="宋体" w:cs="Times New Roman"/>
          <w:b/>
          <w:bCs/>
        </w:rPr>
        <w:t xml:space="preserve">Supplementary Table </w:t>
      </w:r>
      <w:r w:rsidR="00C47155" w:rsidRPr="00076B00">
        <w:rPr>
          <w:rFonts w:eastAsia="宋体" w:cs="Times New Roman"/>
          <w:b/>
          <w:bCs/>
        </w:rPr>
        <w:t>4</w:t>
      </w:r>
      <w:r w:rsidRPr="00076B00">
        <w:rPr>
          <w:rFonts w:eastAsia="宋体" w:cs="Times New Roman"/>
          <w:bCs/>
        </w:rPr>
        <w:t xml:space="preserve"> Univariate linear regression analyses identifying potential factors influencing motor and cognitive functions in female patients with ALS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892"/>
        <w:gridCol w:w="1034"/>
        <w:gridCol w:w="877"/>
        <w:gridCol w:w="796"/>
        <w:gridCol w:w="873"/>
        <w:gridCol w:w="900"/>
        <w:gridCol w:w="796"/>
        <w:gridCol w:w="890"/>
        <w:gridCol w:w="810"/>
        <w:gridCol w:w="819"/>
      </w:tblGrid>
      <w:tr w:rsidR="00076B00" w:rsidRPr="00076B00" w14:paraId="002549D1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583C9E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Independent</w:t>
            </w:r>
          </w:p>
          <w:p w14:paraId="1B1A5DB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variables</w:t>
            </w:r>
          </w:p>
          <w:p w14:paraId="5D8A8AC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β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</w:tcPr>
          <w:p w14:paraId="26FBB95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FRS-R</w:t>
            </w:r>
          </w:p>
          <w:p w14:paraId="2201CA1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</w:tcPr>
          <w:p w14:paraId="39B1E65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Progression</w:t>
            </w:r>
          </w:p>
          <w:p w14:paraId="78DF3EB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7711B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F025F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specific score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</w:tcPr>
          <w:p w14:paraId="20ECAE2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nonspeci-fic score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</w:tcPr>
          <w:p w14:paraId="32E1BD9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Language score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336F9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Fluency score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D1254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Executive score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</w:tcPr>
          <w:p w14:paraId="58C500D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Memory score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F5B7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Visuosp-atial score</w:t>
            </w:r>
          </w:p>
        </w:tc>
      </w:tr>
      <w:tr w:rsidR="00076B00" w:rsidRPr="00076B00" w14:paraId="0207DAD1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D790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8811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93</w:t>
            </w:r>
          </w:p>
          <w:p w14:paraId="132D5A8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60 – </w:t>
            </w:r>
          </w:p>
          <w:p w14:paraId="4DF59FB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74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DFB3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41</w:t>
            </w:r>
          </w:p>
          <w:p w14:paraId="449A3EF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06 – </w:t>
            </w:r>
          </w:p>
          <w:p w14:paraId="6C6F9F5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24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3FC8B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8</w:t>
            </w:r>
          </w:p>
          <w:p w14:paraId="570493C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32 – </w:t>
            </w:r>
          </w:p>
          <w:p w14:paraId="65A573E8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96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C83D8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55</w:t>
            </w:r>
          </w:p>
          <w:p w14:paraId="0DEE6C64" w14:textId="6491E19E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20 – 0.109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0E058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85</w:t>
            </w:r>
          </w:p>
          <w:p w14:paraId="66017E58" w14:textId="1D3BFA92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48 –</w:t>
            </w:r>
            <w:r w:rsidR="00020A39" w:rsidRPr="00076B00"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r w:rsidRPr="00076B00">
              <w:rPr>
                <w:rFonts w:eastAsia="宋体" w:cs="Times New Roman"/>
                <w:bCs/>
                <w:sz w:val="18"/>
                <w:szCs w:val="18"/>
              </w:rPr>
              <w:t>0.078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8D79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289</w:t>
            </w:r>
          </w:p>
          <w:p w14:paraId="0553FC6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546 – </w:t>
            </w:r>
          </w:p>
          <w:p w14:paraId="02078E0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033)*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097BA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0</w:t>
            </w:r>
          </w:p>
          <w:p w14:paraId="596DA0EA" w14:textId="1D3441FC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48 – 0.287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C30BD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7</w:t>
            </w:r>
          </w:p>
          <w:p w14:paraId="1EA956D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02 – </w:t>
            </w:r>
          </w:p>
          <w:p w14:paraId="6174A6D4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28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310C7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240</w:t>
            </w:r>
          </w:p>
          <w:p w14:paraId="0C93C1B0" w14:textId="6EE64A68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500 – 0.020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A297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91</w:t>
            </w:r>
          </w:p>
          <w:p w14:paraId="40045A45" w14:textId="59722F67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75 – 0.358)</w:t>
            </w:r>
          </w:p>
        </w:tc>
      </w:tr>
      <w:tr w:rsidR="00076B00" w:rsidRPr="00076B00" w14:paraId="7D02CAC5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23DE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EE50D8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21</w:t>
            </w:r>
          </w:p>
          <w:p w14:paraId="0AA02B3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 145– </w:t>
            </w:r>
          </w:p>
          <w:p w14:paraId="3DA7549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86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3EFB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46</w:t>
            </w:r>
          </w:p>
          <w:p w14:paraId="2FEF700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11 – </w:t>
            </w:r>
          </w:p>
          <w:p w14:paraId="0FAAB49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19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DF914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43</w:t>
            </w:r>
          </w:p>
          <w:p w14:paraId="75D4102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203 – </w:t>
            </w:r>
          </w:p>
          <w:p w14:paraId="637C821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83)***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7384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19</w:t>
            </w:r>
          </w:p>
          <w:p w14:paraId="501FA5D7" w14:textId="19ACECDA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176 – 0.662)**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A17B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96</w:t>
            </w:r>
          </w:p>
          <w:p w14:paraId="0EDC0BC4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151 – </w:t>
            </w:r>
          </w:p>
          <w:p w14:paraId="2ABC1A9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42)**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55227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83</w:t>
            </w:r>
          </w:p>
          <w:p w14:paraId="16191D7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136 – </w:t>
            </w:r>
          </w:p>
          <w:p w14:paraId="5C8CCC2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30)**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7FDCAA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39</w:t>
            </w:r>
          </w:p>
          <w:p w14:paraId="3499749F" w14:textId="51380498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087 – 0.590)**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BB48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06</w:t>
            </w:r>
          </w:p>
          <w:p w14:paraId="07E984C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161 – </w:t>
            </w:r>
          </w:p>
          <w:p w14:paraId="2498535D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50)**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C2D4AE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45</w:t>
            </w:r>
          </w:p>
          <w:p w14:paraId="67515148" w14:textId="0024C18A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094 – 0.596)**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A82A1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124</w:t>
            </w:r>
          </w:p>
          <w:p w14:paraId="0F6370FA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119 – </w:t>
            </w:r>
          </w:p>
          <w:p w14:paraId="74F1D84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17)**</w:t>
            </w:r>
          </w:p>
        </w:tc>
      </w:tr>
      <w:tr w:rsidR="00076B00" w:rsidRPr="00076B00" w14:paraId="194286C9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9E39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C498E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39</w:t>
            </w:r>
          </w:p>
          <w:p w14:paraId="336EAD9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26 – </w:t>
            </w:r>
          </w:p>
          <w:p w14:paraId="380768D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404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E66F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7</w:t>
            </w:r>
          </w:p>
          <w:p w14:paraId="4DD0B73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02 – </w:t>
            </w:r>
          </w:p>
          <w:p w14:paraId="5B10CC1C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28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732AE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85</w:t>
            </w:r>
          </w:p>
          <w:p w14:paraId="1342E7B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82 – </w:t>
            </w:r>
          </w:p>
          <w:p w14:paraId="08C04FF8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52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C8939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75</w:t>
            </w:r>
          </w:p>
          <w:p w14:paraId="6BF86521" w14:textId="08D8C2DB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92 – 0.342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4CA69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00</w:t>
            </w:r>
          </w:p>
          <w:p w14:paraId="4A6B786D" w14:textId="4F59A3C2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66 – 0.366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F7CCA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98</w:t>
            </w:r>
          </w:p>
          <w:p w14:paraId="18741C4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68 – </w:t>
            </w:r>
          </w:p>
          <w:p w14:paraId="396EC829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65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018EF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17</w:t>
            </w:r>
          </w:p>
          <w:p w14:paraId="4E4C2324" w14:textId="1EEAB53A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51 – 0.284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D0CFE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77</w:t>
            </w:r>
          </w:p>
          <w:p w14:paraId="7618623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90 – </w:t>
            </w:r>
          </w:p>
          <w:p w14:paraId="207C87B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44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F1FB7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05</w:t>
            </w:r>
          </w:p>
          <w:p w14:paraId="7C5D1CA2" w14:textId="301CB951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61 – 0.371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07BF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38</w:t>
            </w:r>
          </w:p>
          <w:p w14:paraId="77733198" w14:textId="6B01999B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30 – 0.305)</w:t>
            </w:r>
          </w:p>
        </w:tc>
      </w:tr>
      <w:tr w:rsidR="00076B00" w:rsidRPr="00076B00" w14:paraId="195FE88D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99C8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6697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8</w:t>
            </w:r>
          </w:p>
          <w:p w14:paraId="5377E6B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39 – </w:t>
            </w:r>
          </w:p>
          <w:p w14:paraId="39DA21EA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96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3F364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06</w:t>
            </w:r>
          </w:p>
          <w:p w14:paraId="2FACED97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72 – </w:t>
            </w:r>
          </w:p>
          <w:p w14:paraId="18237E6B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60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59874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85</w:t>
            </w:r>
          </w:p>
          <w:p w14:paraId="65A65BDA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52 – </w:t>
            </w:r>
          </w:p>
          <w:p w14:paraId="3A1E9F8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81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9BB28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75</w:t>
            </w:r>
          </w:p>
          <w:p w14:paraId="447416CD" w14:textId="4C3F1C33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42 – 0.191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B808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74</w:t>
            </w:r>
          </w:p>
          <w:p w14:paraId="552AA4C1" w14:textId="594BDD57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41 – 0.193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F726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21</w:t>
            </w:r>
          </w:p>
          <w:p w14:paraId="65D3CD2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87 – </w:t>
            </w:r>
          </w:p>
          <w:p w14:paraId="097229D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45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ABF77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77</w:t>
            </w:r>
          </w:p>
          <w:p w14:paraId="0CE29F79" w14:textId="1D2C86F4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44 – 0.189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0CA34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37</w:t>
            </w:r>
          </w:p>
          <w:p w14:paraId="18E1793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04 – </w:t>
            </w:r>
          </w:p>
          <w:p w14:paraId="1CF5294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31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3C3B0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2</w:t>
            </w:r>
          </w:p>
          <w:p w14:paraId="61A0CD67" w14:textId="59694D79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27 – 0.102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4C8D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53</w:t>
            </w:r>
          </w:p>
          <w:p w14:paraId="5ADE3339" w14:textId="7A8660FC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06 – 0.512)</w:t>
            </w:r>
          </w:p>
        </w:tc>
      </w:tr>
      <w:tr w:rsidR="00076B00" w:rsidRPr="00076B00" w14:paraId="38EE5A27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930B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Bulbar onset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E4E2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33</w:t>
            </w:r>
          </w:p>
          <w:p w14:paraId="7589AD3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00 – </w:t>
            </w:r>
          </w:p>
          <w:p w14:paraId="3DC7493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35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1616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48</w:t>
            </w:r>
          </w:p>
          <w:p w14:paraId="4A13A29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15 – </w:t>
            </w:r>
          </w:p>
          <w:p w14:paraId="6E5218DB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19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906FC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52</w:t>
            </w:r>
          </w:p>
          <w:p w14:paraId="661C5C6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15 – </w:t>
            </w:r>
          </w:p>
          <w:p w14:paraId="691125E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20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88E0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54</w:t>
            </w:r>
          </w:p>
          <w:p w14:paraId="11440200" w14:textId="50B3BD56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14 – 0.321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D76B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04</w:t>
            </w:r>
          </w:p>
          <w:p w14:paraId="570D744A" w14:textId="46CBF93C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64 – 0.271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3317C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74</w:t>
            </w:r>
          </w:p>
          <w:p w14:paraId="5524A993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193 – </w:t>
            </w:r>
          </w:p>
          <w:p w14:paraId="7A8A5CA4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41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10387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74</w:t>
            </w:r>
          </w:p>
          <w:p w14:paraId="68FF974F" w14:textId="68C20B42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93 – 0.341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C8E8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8</w:t>
            </w:r>
          </w:p>
          <w:p w14:paraId="69D4F9A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240 – </w:t>
            </w:r>
          </w:p>
          <w:p w14:paraId="2A7989D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96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A4D69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24</w:t>
            </w:r>
          </w:p>
          <w:p w14:paraId="4B48F005" w14:textId="29D76E11" w:rsidR="007F6250" w:rsidRPr="00076B00" w:rsidRDefault="007F6250" w:rsidP="00020A39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92 – 0.244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CCEE6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14</w:t>
            </w:r>
          </w:p>
          <w:p w14:paraId="7578DE20" w14:textId="7F5C1A6E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52 – 0.380)</w:t>
            </w:r>
          </w:p>
        </w:tc>
      </w:tr>
      <w:tr w:rsidR="00076B00" w:rsidRPr="00076B00" w14:paraId="2FFC9285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54CA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Duration of illness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599AC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1</w:t>
            </w:r>
          </w:p>
          <w:p w14:paraId="59927E8E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25 – </w:t>
            </w:r>
          </w:p>
          <w:p w14:paraId="640E0060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03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1473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441</w:t>
            </w:r>
          </w:p>
          <w:p w14:paraId="6585780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682 – </w:t>
            </w:r>
          </w:p>
          <w:p w14:paraId="4C5B3C40" w14:textId="77777777" w:rsidR="007F6250" w:rsidRPr="00076B00" w:rsidRDefault="007F6250" w:rsidP="00E91672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021)***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233F8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3</w:t>
            </w:r>
          </w:p>
          <w:p w14:paraId="5A4A48C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398 – </w:t>
            </w:r>
          </w:p>
          <w:p w14:paraId="6ED6255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33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2BBBE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9</w:t>
            </w:r>
          </w:p>
          <w:p w14:paraId="37ABE715" w14:textId="3C1D443D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04 – 0.126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CDE7A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86</w:t>
            </w:r>
          </w:p>
          <w:p w14:paraId="33590E96" w14:textId="269FDCAA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53 – 0.180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16F7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80</w:t>
            </w:r>
          </w:p>
          <w:p w14:paraId="386F67A1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44 – </w:t>
            </w:r>
          </w:p>
          <w:p w14:paraId="24E75525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83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A351F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22</w:t>
            </w:r>
          </w:p>
          <w:p w14:paraId="01B42A73" w14:textId="4C4A0811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89 – 0.246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D1C92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52</w:t>
            </w:r>
          </w:p>
          <w:p w14:paraId="12CDFFFC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 xml:space="preserve">(-0.417 – </w:t>
            </w:r>
          </w:p>
          <w:p w14:paraId="03E2232B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12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BDA14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1</w:t>
            </w:r>
          </w:p>
          <w:p w14:paraId="5B3CA674" w14:textId="260FB2E9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96 – 0.135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CA9A9D" w14:textId="77777777" w:rsidR="007F6250" w:rsidRPr="00076B00" w:rsidRDefault="007F6250" w:rsidP="00E91672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78</w:t>
            </w:r>
          </w:p>
          <w:p w14:paraId="370E05AD" w14:textId="76A1C73E" w:rsidR="007F6250" w:rsidRPr="00076B00" w:rsidRDefault="007F6250" w:rsidP="00020A39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89 – 0.345)</w:t>
            </w:r>
          </w:p>
        </w:tc>
      </w:tr>
    </w:tbl>
    <w:p w14:paraId="078DB589" w14:textId="7957D613" w:rsidR="007F6250" w:rsidRPr="0023528D" w:rsidRDefault="007F6250" w:rsidP="007F6250">
      <w:pPr>
        <w:rPr>
          <w:rFonts w:eastAsia="宋体" w:cs="Times New Roman"/>
          <w:bCs/>
          <w:sz w:val="20"/>
          <w:szCs w:val="20"/>
        </w:rPr>
      </w:pPr>
      <w:r w:rsidRPr="0023528D">
        <w:rPr>
          <w:rFonts w:eastAsia="宋体" w:cs="Times New Roman"/>
          <w:bCs/>
          <w:sz w:val="20"/>
          <w:szCs w:val="20"/>
        </w:rPr>
        <w:t xml:space="preserve">ALS, amyotrophic lateral sclerosis; CI, confidence interval; BMI, body mass index; ALSFRS-R, amyotrophic lateral sclerosis functional rating scale-revised. * </w:t>
      </w:r>
      <w:proofErr w:type="gramStart"/>
      <w:r w:rsidRPr="0023528D">
        <w:rPr>
          <w:rFonts w:eastAsia="宋体" w:cs="Times New Roman"/>
          <w:bCs/>
          <w:i/>
          <w:sz w:val="20"/>
          <w:szCs w:val="20"/>
        </w:rPr>
        <w:t>p</w:t>
      </w:r>
      <w:proofErr w:type="gramEnd"/>
      <w:r w:rsidRPr="0023528D">
        <w:rPr>
          <w:rFonts w:eastAsia="宋体" w:cs="Times New Roman"/>
          <w:bCs/>
          <w:sz w:val="20"/>
          <w:szCs w:val="20"/>
        </w:rPr>
        <w:t xml:space="preserve"> &lt; 0.05, ** </w:t>
      </w:r>
      <w:r w:rsidRPr="0023528D">
        <w:rPr>
          <w:rFonts w:eastAsia="宋体" w:cs="Times New Roman"/>
          <w:bCs/>
          <w:i/>
          <w:sz w:val="20"/>
          <w:szCs w:val="20"/>
        </w:rPr>
        <w:t>p</w:t>
      </w:r>
      <w:r w:rsidRPr="0023528D">
        <w:rPr>
          <w:rFonts w:eastAsia="宋体" w:cs="Times New Roman"/>
          <w:bCs/>
          <w:sz w:val="20"/>
          <w:szCs w:val="20"/>
        </w:rPr>
        <w:t xml:space="preserve"> &lt; 0.01, *** </w:t>
      </w:r>
      <w:r w:rsidRPr="0023528D">
        <w:rPr>
          <w:rFonts w:eastAsia="宋体" w:cs="Times New Roman"/>
          <w:bCs/>
          <w:i/>
          <w:sz w:val="20"/>
          <w:szCs w:val="20"/>
        </w:rPr>
        <w:t>p</w:t>
      </w:r>
      <w:r w:rsidRPr="0023528D">
        <w:rPr>
          <w:rFonts w:eastAsia="宋体" w:cs="Times New Roman"/>
          <w:bCs/>
          <w:sz w:val="20"/>
          <w:szCs w:val="20"/>
        </w:rPr>
        <w:t xml:space="preserve"> &lt; 0.001</w:t>
      </w:r>
      <w:r w:rsidRPr="0023528D">
        <w:rPr>
          <w:rFonts w:eastAsia="宋体" w:cs="Times New Roman" w:hint="eastAsia"/>
          <w:bCs/>
          <w:sz w:val="20"/>
          <w:szCs w:val="20"/>
        </w:rPr>
        <w:t>.</w:t>
      </w:r>
    </w:p>
    <w:p w14:paraId="014FDA32" w14:textId="77777777" w:rsidR="00E37888" w:rsidRPr="00076B00" w:rsidRDefault="00E37888" w:rsidP="007F6250">
      <w:pPr>
        <w:rPr>
          <w:rFonts w:eastAsia="宋体" w:cs="Times New Roman"/>
          <w:b/>
          <w:bCs/>
        </w:rPr>
      </w:pPr>
    </w:p>
    <w:p w14:paraId="2BE7C482" w14:textId="76FF4AA0" w:rsidR="007F6250" w:rsidRPr="00076B00" w:rsidRDefault="007F6250" w:rsidP="007F6250">
      <w:pPr>
        <w:rPr>
          <w:rFonts w:eastAsia="宋体" w:cs="Times New Roman"/>
          <w:bCs/>
        </w:rPr>
      </w:pPr>
      <w:r w:rsidRPr="00076B00">
        <w:rPr>
          <w:rFonts w:eastAsia="宋体" w:cs="Times New Roman"/>
          <w:b/>
          <w:bCs/>
        </w:rPr>
        <w:t xml:space="preserve">Supplementary Table </w:t>
      </w:r>
      <w:r w:rsidR="00F318B1" w:rsidRPr="00076B00">
        <w:rPr>
          <w:rFonts w:eastAsia="宋体" w:cs="Times New Roman"/>
          <w:b/>
          <w:bCs/>
        </w:rPr>
        <w:t>5</w:t>
      </w:r>
      <w:r w:rsidRPr="00076B00">
        <w:rPr>
          <w:rFonts w:eastAsia="宋体" w:cs="Times New Roman"/>
          <w:bCs/>
        </w:rPr>
        <w:t xml:space="preserve"> Multivariate linear regression models evaluating the factors influencing the motor and cognitive phenotypes in female patients with ALS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887"/>
        <w:gridCol w:w="1029"/>
        <w:gridCol w:w="872"/>
        <w:gridCol w:w="872"/>
        <w:gridCol w:w="872"/>
        <w:gridCol w:w="895"/>
        <w:gridCol w:w="761"/>
        <w:gridCol w:w="886"/>
        <w:gridCol w:w="805"/>
        <w:gridCol w:w="815"/>
      </w:tblGrid>
      <w:tr w:rsidR="00076B00" w:rsidRPr="00076B00" w14:paraId="1EDC1CCD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A877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Independent</w:t>
            </w:r>
          </w:p>
          <w:p w14:paraId="12DCC59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variables</w:t>
            </w:r>
          </w:p>
          <w:p w14:paraId="3A940898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β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</w:tcPr>
          <w:p w14:paraId="5C1A7C8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FRS-R</w:t>
            </w:r>
          </w:p>
          <w:p w14:paraId="7F28CBB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</w:tcPr>
          <w:p w14:paraId="5B1C28E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Progression</w:t>
            </w:r>
          </w:p>
          <w:p w14:paraId="625A4F2E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C7E1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9D0A4C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specific score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</w:tcPr>
          <w:p w14:paraId="1EA0E153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nonspeci-fic score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</w:tcPr>
          <w:p w14:paraId="1CF0ED38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Language score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C93C6E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Fluency score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045E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Executive score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</w:tcPr>
          <w:p w14:paraId="712708CF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Memory score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89CF23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Visuosp-atial score</w:t>
            </w:r>
          </w:p>
        </w:tc>
      </w:tr>
      <w:tr w:rsidR="00076B00" w:rsidRPr="00076B00" w14:paraId="1C0A5054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9A8F4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rs671 (A) allele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E3A51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04</w:t>
            </w:r>
          </w:p>
          <w:p w14:paraId="7141631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69 – 0.162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3F76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01</w:t>
            </w:r>
          </w:p>
          <w:p w14:paraId="05B6CFD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37 – 0.340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F044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86</w:t>
            </w:r>
          </w:p>
          <w:p w14:paraId="5F62F31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14 – 0.142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14FCD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44</w:t>
            </w:r>
          </w:p>
          <w:p w14:paraId="2A34C07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78 – 0.191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C942F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4</w:t>
            </w:r>
          </w:p>
          <w:p w14:paraId="781AE97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96 – 0.068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BCEC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02</w:t>
            </w:r>
          </w:p>
          <w:p w14:paraId="17B97474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28 – 0.124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541C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88</w:t>
            </w:r>
          </w:p>
          <w:p w14:paraId="04A985F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42 – 0.167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858602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33</w:t>
            </w:r>
          </w:p>
          <w:p w14:paraId="7B72F1C9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05 – 0.272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29DF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53</w:t>
            </w:r>
          </w:p>
          <w:p w14:paraId="7663B10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88 – 0.082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B234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03</w:t>
            </w:r>
          </w:p>
          <w:p w14:paraId="19D5041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57 – 0.152)</w:t>
            </w:r>
          </w:p>
        </w:tc>
      </w:tr>
      <w:tr w:rsidR="00076B00" w:rsidRPr="00076B00" w14:paraId="3D8048F4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870E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hs-CRP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0CF6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90</w:t>
            </w:r>
          </w:p>
          <w:p w14:paraId="4DB04DD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53 – 0.073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74B9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12</w:t>
            </w:r>
          </w:p>
          <w:p w14:paraId="500C67F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25 – 0.448)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FDC69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93</w:t>
            </w:r>
          </w:p>
          <w:p w14:paraId="50B8C12F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27 – 0.040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D80D9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92</w:t>
            </w:r>
          </w:p>
          <w:p w14:paraId="2D8EAB82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32 – 0.048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56568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60</w:t>
            </w:r>
          </w:p>
          <w:p w14:paraId="6C42F4C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98 – 0.079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B6424C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35</w:t>
            </w:r>
          </w:p>
          <w:p w14:paraId="6E1A581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67 – 0.097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3501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70</w:t>
            </w:r>
          </w:p>
          <w:p w14:paraId="111355A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31 – 0.092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980FF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87</w:t>
            </w:r>
          </w:p>
          <w:p w14:paraId="26667940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32 – 0.057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46521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53</w:t>
            </w:r>
          </w:p>
          <w:p w14:paraId="58C7D48E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94 – 0.088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23F2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01</w:t>
            </w:r>
          </w:p>
          <w:p w14:paraId="73AC8BE8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62 – 0.160)</w:t>
            </w:r>
          </w:p>
        </w:tc>
      </w:tr>
      <w:tr w:rsidR="00076B00" w:rsidRPr="00076B00" w14:paraId="04DA861E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B944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4474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81</w:t>
            </w:r>
          </w:p>
          <w:p w14:paraId="1E5E4BF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45 – 0.084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5749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422</w:t>
            </w:r>
          </w:p>
          <w:p w14:paraId="5AA766C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660 – </w:t>
            </w:r>
          </w:p>
          <w:p w14:paraId="631DCB09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184)***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2F8B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0BE27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FBB73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167FD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F440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1A8B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17A92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81F02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</w:tr>
      <w:tr w:rsidR="00076B00" w:rsidRPr="00076B00" w14:paraId="2606F19E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7E013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C151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0F0B0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E5CA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260</w:t>
            </w:r>
          </w:p>
          <w:p w14:paraId="12D5BF9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497 – </w:t>
            </w:r>
          </w:p>
          <w:p w14:paraId="2D24224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023)*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2F10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243</w:t>
            </w:r>
          </w:p>
          <w:p w14:paraId="4924819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87 –0.0004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8C499C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266</w:t>
            </w:r>
          </w:p>
          <w:p w14:paraId="58F0B1A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508 – </w:t>
            </w:r>
          </w:p>
          <w:p w14:paraId="24DC0E3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024)*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91BF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382</w:t>
            </w:r>
          </w:p>
          <w:p w14:paraId="43525BA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-0.617 – </w:t>
            </w:r>
          </w:p>
          <w:p w14:paraId="4992BA62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147)**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51B98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36</w:t>
            </w:r>
          </w:p>
          <w:p w14:paraId="68004F7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301 – 0.229)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F5596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227</w:t>
            </w:r>
          </w:p>
          <w:p w14:paraId="5572AD3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475 – 0.022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BDBD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-0.312</w:t>
            </w:r>
          </w:p>
          <w:p w14:paraId="4809DA5F" w14:textId="55FE1941" w:rsidR="007F6250" w:rsidRPr="00076B00" w:rsidRDefault="007F6250" w:rsidP="0004296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-0.557 – -0.068)*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B46ED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3</w:t>
            </w:r>
          </w:p>
          <w:p w14:paraId="74ACD8D2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42 – 0.288)</w:t>
            </w:r>
          </w:p>
        </w:tc>
      </w:tr>
      <w:tr w:rsidR="00076B00" w:rsidRPr="00076B00" w14:paraId="1E65B048" w14:textId="77777777" w:rsidTr="00E37888">
        <w:trPr>
          <w:trHeight w:val="567"/>
          <w:jc w:val="center"/>
        </w:trPr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001A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C59E8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1E509" w14:textId="77777777" w:rsidR="007F6250" w:rsidRPr="00076B00" w:rsidRDefault="007F6250" w:rsidP="00F8583E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—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8C563E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77</w:t>
            </w:r>
          </w:p>
          <w:p w14:paraId="45D58FC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238 – </w:t>
            </w:r>
          </w:p>
          <w:p w14:paraId="2CF94D29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716)***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1FA81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48</w:t>
            </w:r>
          </w:p>
          <w:p w14:paraId="13C4143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202 – </w:t>
            </w:r>
          </w:p>
          <w:p w14:paraId="64472983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94)***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069A6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40</w:t>
            </w:r>
          </w:p>
          <w:p w14:paraId="25B1BDB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196 – </w:t>
            </w:r>
          </w:p>
          <w:p w14:paraId="2EC859CB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84)***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2996B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58</w:t>
            </w:r>
          </w:p>
          <w:p w14:paraId="7186C4E3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221 – </w:t>
            </w:r>
          </w:p>
          <w:p w14:paraId="5A3C285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96)***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4260F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21</w:t>
            </w:r>
          </w:p>
          <w:p w14:paraId="7DDB0CA0" w14:textId="34EE5A0E" w:rsidR="007F6250" w:rsidRPr="00076B00" w:rsidRDefault="007F6250" w:rsidP="0004296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053 – 0.588)*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04910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29</w:t>
            </w:r>
          </w:p>
          <w:p w14:paraId="6F7FDD3A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(0.178 – </w:t>
            </w:r>
          </w:p>
          <w:p w14:paraId="1756E1EC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679)**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5EB47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401</w:t>
            </w:r>
          </w:p>
          <w:p w14:paraId="7AC3D0FF" w14:textId="04FEC8FD" w:rsidR="007F6250" w:rsidRPr="00076B00" w:rsidRDefault="007F6250" w:rsidP="0004296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155 – 0.648)**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5C125" w14:textId="77777777" w:rsidR="007F6250" w:rsidRPr="00076B00" w:rsidRDefault="007F6250" w:rsidP="00F8583E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0.348</w:t>
            </w:r>
          </w:p>
          <w:p w14:paraId="315ED6DD" w14:textId="61F91F44" w:rsidR="007F6250" w:rsidRPr="00076B00" w:rsidRDefault="007F6250" w:rsidP="0004296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(0.081 – 0.615)*</w:t>
            </w:r>
          </w:p>
        </w:tc>
      </w:tr>
    </w:tbl>
    <w:p w14:paraId="3E288562" w14:textId="3EDE1C77" w:rsidR="007F6250" w:rsidRPr="001705BB" w:rsidRDefault="007F6250" w:rsidP="007F6250">
      <w:pPr>
        <w:widowControl w:val="0"/>
        <w:rPr>
          <w:rFonts w:eastAsia="宋体" w:cs="Times New Roman"/>
          <w:bCs/>
          <w:sz w:val="20"/>
          <w:szCs w:val="20"/>
        </w:rPr>
      </w:pPr>
      <w:r w:rsidRPr="001705BB">
        <w:rPr>
          <w:rFonts w:eastAsia="宋体" w:cs="Times New Roman"/>
          <w:bCs/>
          <w:sz w:val="20"/>
          <w:szCs w:val="20"/>
        </w:rPr>
        <w:t xml:space="preserve">ALS, amyotrophic lateral sclerosis; ALSFRS-R, amyotrophic lateral sclerosis functional rating scale-revised; hs-CRP: high-sensitivity C-reactive protein; CI, confidence interval. * </w:t>
      </w:r>
      <w:proofErr w:type="gramStart"/>
      <w:r w:rsidRPr="001705BB">
        <w:rPr>
          <w:rFonts w:eastAsia="宋体" w:cs="Times New Roman"/>
          <w:bCs/>
          <w:i/>
          <w:sz w:val="20"/>
          <w:szCs w:val="20"/>
        </w:rPr>
        <w:t>p</w:t>
      </w:r>
      <w:proofErr w:type="gramEnd"/>
      <w:r w:rsidRPr="001705BB">
        <w:rPr>
          <w:rFonts w:eastAsia="宋体" w:cs="Times New Roman"/>
          <w:bCs/>
          <w:sz w:val="20"/>
          <w:szCs w:val="20"/>
        </w:rPr>
        <w:t xml:space="preserve"> &lt; 0.05, ** </w:t>
      </w:r>
      <w:r w:rsidRPr="001705BB">
        <w:rPr>
          <w:rFonts w:eastAsia="宋体" w:cs="Times New Roman"/>
          <w:bCs/>
          <w:i/>
          <w:sz w:val="20"/>
          <w:szCs w:val="20"/>
        </w:rPr>
        <w:t>p</w:t>
      </w:r>
      <w:r w:rsidRPr="001705BB">
        <w:rPr>
          <w:rFonts w:eastAsia="宋体" w:cs="Times New Roman"/>
          <w:bCs/>
          <w:sz w:val="20"/>
          <w:szCs w:val="20"/>
        </w:rPr>
        <w:t xml:space="preserve"> &lt; 0.01, *** </w:t>
      </w:r>
      <w:r w:rsidRPr="001705BB">
        <w:rPr>
          <w:rFonts w:eastAsia="宋体" w:cs="Times New Roman"/>
          <w:bCs/>
          <w:i/>
          <w:sz w:val="20"/>
          <w:szCs w:val="20"/>
        </w:rPr>
        <w:t>p</w:t>
      </w:r>
      <w:r w:rsidRPr="001705BB">
        <w:rPr>
          <w:rFonts w:eastAsia="宋体" w:cs="Times New Roman"/>
          <w:bCs/>
          <w:sz w:val="20"/>
          <w:szCs w:val="20"/>
        </w:rPr>
        <w:t xml:space="preserve"> &lt; 0.001</w:t>
      </w:r>
      <w:r w:rsidRPr="001705BB">
        <w:rPr>
          <w:rFonts w:eastAsia="宋体" w:cs="Times New Roman" w:hint="eastAsia"/>
          <w:bCs/>
          <w:sz w:val="20"/>
          <w:szCs w:val="20"/>
        </w:rPr>
        <w:t>.</w:t>
      </w:r>
    </w:p>
    <w:p w14:paraId="3391E887" w14:textId="77777777" w:rsidR="007F6250" w:rsidRPr="00076B00" w:rsidRDefault="007F6250" w:rsidP="007F6250">
      <w:pPr>
        <w:spacing w:line="480" w:lineRule="auto"/>
        <w:rPr>
          <w:rFonts w:eastAsia="宋体" w:cs="Times New Roman"/>
          <w:bCs/>
          <w:sz w:val="20"/>
          <w:szCs w:val="20"/>
        </w:rPr>
      </w:pPr>
    </w:p>
    <w:p w14:paraId="0EF3CCBE" w14:textId="478EE410" w:rsidR="007F6250" w:rsidRPr="00076B00" w:rsidRDefault="007F6250" w:rsidP="007F6250">
      <w:pPr>
        <w:widowControl w:val="0"/>
        <w:rPr>
          <w:rFonts w:eastAsia="宋体" w:cs="Times New Roman"/>
          <w:bCs/>
        </w:rPr>
      </w:pPr>
      <w:r w:rsidRPr="00076B00">
        <w:rPr>
          <w:rFonts w:eastAsia="宋体" w:cs="Times New Roman"/>
          <w:b/>
          <w:bCs/>
        </w:rPr>
        <w:t xml:space="preserve">Supplementary Table </w:t>
      </w:r>
      <w:r w:rsidR="00F318B1" w:rsidRPr="00076B00">
        <w:rPr>
          <w:rFonts w:eastAsia="宋体" w:cs="Times New Roman"/>
          <w:b/>
          <w:bCs/>
        </w:rPr>
        <w:t>6</w:t>
      </w:r>
      <w:r w:rsidRPr="00076B00">
        <w:rPr>
          <w:rFonts w:eastAsia="宋体" w:cs="Times New Roman"/>
          <w:bCs/>
        </w:rPr>
        <w:t xml:space="preserve"> The mediating role of C-reactive protein in the relationship between </w:t>
      </w:r>
      <w:r w:rsidRPr="00076B00">
        <w:rPr>
          <w:rFonts w:eastAsia="宋体" w:cs="Times New Roman"/>
          <w:bCs/>
          <w:i/>
        </w:rPr>
        <w:t>ALDH2</w:t>
      </w:r>
      <w:r w:rsidRPr="00076B00">
        <w:rPr>
          <w:rFonts w:eastAsia="宋体" w:cs="Times New Roman"/>
          <w:bCs/>
        </w:rPr>
        <w:t xml:space="preserve"> rs671 (A) and motor and cognitive function in female </w:t>
      </w:r>
      <w:r w:rsidRPr="00076B00">
        <w:rPr>
          <w:rFonts w:eastAsia="宋体" w:cs="Times New Roman" w:hint="eastAsia"/>
          <w:bCs/>
        </w:rPr>
        <w:t>patients</w:t>
      </w:r>
      <w:r w:rsidRPr="00076B00">
        <w:rPr>
          <w:rFonts w:eastAsia="宋体" w:cs="Times New Roman"/>
          <w:bCs/>
        </w:rPr>
        <w:t xml:space="preserve"> with ALS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889"/>
        <w:gridCol w:w="889"/>
        <w:gridCol w:w="890"/>
        <w:gridCol w:w="890"/>
        <w:gridCol w:w="888"/>
        <w:gridCol w:w="890"/>
        <w:gridCol w:w="890"/>
        <w:gridCol w:w="890"/>
        <w:gridCol w:w="890"/>
        <w:gridCol w:w="884"/>
      </w:tblGrid>
      <w:tr w:rsidR="00076B00" w:rsidRPr="00076B00" w14:paraId="2C438BAC" w14:textId="77777777" w:rsidTr="008D7F75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024222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03AFD32B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FRS-R</w:t>
            </w:r>
          </w:p>
          <w:p w14:paraId="0B44D0AC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6A0604DD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Progression</w:t>
            </w:r>
          </w:p>
          <w:p w14:paraId="03F57CD6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2DC74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04F9D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specific score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244B3572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ALS-nonspeci-fic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744E102E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Language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FB6A2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Fluency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9E63DB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Executive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7F699DE6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Memory score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DB7C7D" w14:textId="77777777" w:rsidR="007F6250" w:rsidRPr="00076B00" w:rsidRDefault="007F6250" w:rsidP="00DD4C71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Visuosp-atial score</w:t>
            </w:r>
          </w:p>
        </w:tc>
      </w:tr>
      <w:tr w:rsidR="00076B00" w:rsidRPr="00076B00" w14:paraId="659E99EF" w14:textId="77777777" w:rsidTr="008D7F75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20B2B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Total effect (95% CI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83479E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1.534</w:t>
            </w:r>
          </w:p>
          <w:p w14:paraId="3B5F2774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4.946 – 1.879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969AD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87</w:t>
            </w:r>
          </w:p>
          <w:p w14:paraId="68D7F833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192 – 0.566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599B03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5.876</w:t>
            </w:r>
          </w:p>
          <w:p w14:paraId="489C9DCD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9.139 – 7.386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EA7E6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2.568</w:t>
            </w:r>
          </w:p>
          <w:p w14:paraId="395C0802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2.755 – 7.618)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AC0C52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3.036</w:t>
            </w:r>
          </w:p>
          <w:p w14:paraId="5561663A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7.027 – 0.955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9BA101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1.587</w:t>
            </w:r>
          </w:p>
          <w:p w14:paraId="317C665A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4.757 – 1.583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6F4D03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1.736</w:t>
            </w:r>
          </w:p>
          <w:p w14:paraId="24EA160D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6.084 – 2.61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CBFC6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345</w:t>
            </w:r>
          </w:p>
          <w:p w14:paraId="5835DA9B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4.321 – 5.011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057AF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2.409</w:t>
            </w:r>
          </w:p>
          <w:p w14:paraId="7F009336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5.828 – 1.009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C7920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523</w:t>
            </w:r>
          </w:p>
          <w:p w14:paraId="635F99DD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.709 – 0.663)</w:t>
            </w:r>
          </w:p>
        </w:tc>
      </w:tr>
      <w:tr w:rsidR="00076B00" w:rsidRPr="00076B00" w14:paraId="08E3AFDC" w14:textId="77777777" w:rsidTr="008D7F75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4602F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 xml:space="preserve">Direct effect </w:t>
            </w: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(95% CI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AB64D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lastRenderedPageBreak/>
              <w:t>-1.324</w:t>
            </w:r>
          </w:p>
          <w:p w14:paraId="35E08FE6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4.717 – 2.069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D41ED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58</w:t>
            </w:r>
          </w:p>
          <w:p w14:paraId="48D6CCA1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215 – 0.531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52AC8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4.945</w:t>
            </w:r>
          </w:p>
          <w:p w14:paraId="70F739E2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8.051 – 8.161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47D6C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1.877</w:t>
            </w:r>
          </w:p>
          <w:p w14:paraId="2AFC8ED9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1.960 – 8.207)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00E2EA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2.807</w:t>
            </w:r>
          </w:p>
          <w:p w14:paraId="5B0DFACE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6.785 – 1.171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5B9BD5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1.429</w:t>
            </w:r>
          </w:p>
          <w:p w14:paraId="4F7622E7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4.601 – 1.744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25E0AC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1.494</w:t>
            </w:r>
          </w:p>
          <w:p w14:paraId="0228D76B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5.832 – 2.844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CC870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649</w:t>
            </w:r>
          </w:p>
          <w:p w14:paraId="780253BC" w14:textId="77777777" w:rsidR="007F6250" w:rsidRPr="00076B00" w:rsidRDefault="007F6250" w:rsidP="001F0B2F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3.978 – 5.277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350F5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2.223</w:t>
            </w:r>
          </w:p>
          <w:p w14:paraId="73556BA4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5.363 – 1.190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0F6BF7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483</w:t>
            </w:r>
          </w:p>
          <w:p w14:paraId="7DADA018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.678 – 0.712)</w:t>
            </w:r>
          </w:p>
        </w:tc>
      </w:tr>
      <w:tr w:rsidR="00076B00" w:rsidRPr="00076B00" w14:paraId="2438E9E8" w14:textId="77777777" w:rsidTr="008D7F75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E3735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Indirect effect (95% CI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F8AD24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210</w:t>
            </w:r>
          </w:p>
          <w:p w14:paraId="33172375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.226 – 0.549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81021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029</w:t>
            </w:r>
          </w:p>
          <w:p w14:paraId="454F868C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062 – 0.195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98A6B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931</w:t>
            </w:r>
          </w:p>
          <w:p w14:paraId="186FF162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4.265 – 2.853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8BED28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692</w:t>
            </w:r>
          </w:p>
          <w:p w14:paraId="2815E5FC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3.148 – 2.292)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24AED7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29</w:t>
            </w:r>
          </w:p>
          <w:p w14:paraId="79545414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.378 – 0.607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2A8BB6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158</w:t>
            </w:r>
          </w:p>
          <w:p w14:paraId="023E961E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912 – 0.558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1BDF0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0.242</w:t>
            </w:r>
          </w:p>
          <w:p w14:paraId="61B06D24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.038 – 1.226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7DD76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304</w:t>
            </w:r>
          </w:p>
          <w:p w14:paraId="6DD7DA78" w14:textId="77777777" w:rsidR="007F6250" w:rsidRPr="00076B00" w:rsidRDefault="007F6250" w:rsidP="001F0B2F">
            <w:pPr>
              <w:spacing w:before="0" w:after="0"/>
              <w:ind w:left="90" w:hangingChars="50" w:hanging="9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1.539 – 0.757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E52F4C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186</w:t>
            </w:r>
          </w:p>
          <w:p w14:paraId="4F543A45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983 – 0.583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C43BA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-0.040</w:t>
            </w:r>
          </w:p>
          <w:p w14:paraId="21CF2E88" w14:textId="77777777" w:rsidR="007F6250" w:rsidRPr="00076B00" w:rsidRDefault="007F6250" w:rsidP="001F0B2F">
            <w:pPr>
              <w:spacing w:before="0" w:after="0"/>
              <w:rPr>
                <w:rFonts w:eastAsia="宋体" w:cs="Times New Roman"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Cs/>
                <w:sz w:val="18"/>
                <w:szCs w:val="18"/>
              </w:rPr>
              <w:t>(-0.550 – 0.116)</w:t>
            </w:r>
          </w:p>
        </w:tc>
      </w:tr>
      <w:tr w:rsidR="00076B00" w:rsidRPr="00076B00" w14:paraId="2BD0F4F8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36721C3C" w14:textId="77777777" w:rsidR="008D7F75" w:rsidRPr="00076B00" w:rsidRDefault="008D7F75" w:rsidP="008D7F75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076B00">
              <w:rPr>
                <w:rFonts w:eastAsia="宋体" w:cs="Times New Roman"/>
                <w:b/>
                <w:bCs/>
                <w:sz w:val="18"/>
                <w:szCs w:val="18"/>
              </w:rPr>
              <w:t>Percent mediated (%)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52B1F10E" w14:textId="77777777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0F7975F6" w14:textId="77777777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41AF29F8" w14:textId="75BCC92B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77E9F37F" w14:textId="6AB48F32" w:rsidR="008D7F75" w:rsidRPr="00076B00" w:rsidRDefault="008D7F75" w:rsidP="008D7F75">
            <w:pPr>
              <w:spacing w:before="0" w:after="0"/>
              <w:ind w:left="100" w:hangingChars="50" w:hanging="10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652F3842" w14:textId="77777777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5F8E362F" w14:textId="77777777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6DC18CBA" w14:textId="15D72624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3540ABBD" w14:textId="77777777" w:rsidR="008D7F75" w:rsidRPr="00076B00" w:rsidRDefault="008D7F75" w:rsidP="008D7F75">
            <w:pPr>
              <w:spacing w:before="0" w:after="0"/>
              <w:ind w:left="100" w:hangingChars="50" w:hanging="10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0D09485B" w14:textId="0526D4B5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3829849B" w14:textId="77777777" w:rsidR="008D7F75" w:rsidRPr="00076B00" w:rsidRDefault="008D7F75" w:rsidP="008D7F75">
            <w:pPr>
              <w:spacing w:before="0" w:after="0"/>
              <w:rPr>
                <w:rFonts w:eastAsia="宋体" w:cs="Times New Roman"/>
                <w:bCs/>
                <w:sz w:val="20"/>
                <w:szCs w:val="18"/>
              </w:rPr>
            </w:pPr>
            <w:r w:rsidRPr="00076B00">
              <w:rPr>
                <w:rFonts w:eastAsia="宋体" w:cs="Times New Roman"/>
                <w:bCs/>
                <w:sz w:val="20"/>
                <w:szCs w:val="18"/>
              </w:rPr>
              <w:t>—</w:t>
            </w:r>
          </w:p>
        </w:tc>
      </w:tr>
    </w:tbl>
    <w:p w14:paraId="4FBBFEDB" w14:textId="37AEBF9E" w:rsidR="007F6250" w:rsidRPr="00714A40" w:rsidRDefault="007F6250" w:rsidP="000953DF">
      <w:pPr>
        <w:widowControl w:val="0"/>
        <w:rPr>
          <w:rFonts w:eastAsia="宋体" w:cs="Times New Roman"/>
          <w:bCs/>
          <w:sz w:val="20"/>
          <w:szCs w:val="20"/>
        </w:rPr>
      </w:pPr>
      <w:r w:rsidRPr="00714A40">
        <w:rPr>
          <w:rFonts w:eastAsia="宋体" w:cs="Times New Roman"/>
          <w:bCs/>
          <w:sz w:val="20"/>
          <w:szCs w:val="20"/>
        </w:rPr>
        <w:t xml:space="preserve">ALDH2, aldehyde dehydrogenase 2; ALS, amyotrophic lateral sclerosis; ALSFRS-R, amyotrophic lateral sclerosis functional rating scale-revised; CI, confidence interval. </w:t>
      </w:r>
    </w:p>
    <w:p w14:paraId="414AF5BE" w14:textId="0681BC86" w:rsidR="009778AF" w:rsidRPr="00076B00" w:rsidRDefault="009778AF" w:rsidP="000953DF">
      <w:pPr>
        <w:widowControl w:val="0"/>
        <w:rPr>
          <w:rFonts w:eastAsia="宋体" w:cs="Times New Roman"/>
          <w:bCs/>
        </w:rPr>
      </w:pPr>
    </w:p>
    <w:p w14:paraId="4CD9B3B1" w14:textId="508D691A" w:rsidR="00BD5535" w:rsidRPr="00076B00" w:rsidRDefault="00E03BBB" w:rsidP="00BD5535">
      <w:pPr>
        <w:spacing w:before="240"/>
        <w:rPr>
          <w:rFonts w:eastAsia="等线" w:cs="Times New Roman"/>
          <w:szCs w:val="24"/>
        </w:rPr>
      </w:pPr>
      <w:r w:rsidRPr="00076B00">
        <w:rPr>
          <w:rFonts w:eastAsia="宋体" w:cs="Times New Roman"/>
          <w:b/>
          <w:bCs/>
        </w:rPr>
        <w:t xml:space="preserve">Supplementary Table </w:t>
      </w:r>
      <w:r w:rsidR="00431AC7" w:rsidRPr="00076B00">
        <w:rPr>
          <w:rFonts w:eastAsia="宋体" w:cs="Times New Roman"/>
          <w:b/>
          <w:bCs/>
        </w:rPr>
        <w:t>7</w:t>
      </w:r>
      <w:r w:rsidR="00BD5535" w:rsidRPr="00076B00">
        <w:rPr>
          <w:rFonts w:eastAsia="宋体" w:cs="Times New Roman"/>
          <w:b/>
          <w:bCs/>
          <w:szCs w:val="20"/>
        </w:rPr>
        <w:t xml:space="preserve"> </w:t>
      </w:r>
      <w:r w:rsidR="00BD5535" w:rsidRPr="00076B00">
        <w:rPr>
          <w:rFonts w:eastAsia="宋体" w:cs="Times New Roman"/>
          <w:bCs/>
          <w:szCs w:val="20"/>
        </w:rPr>
        <w:t xml:space="preserve">Multivariate linear regression models evaluating the factors influencing the motor and cognitive phenotypes </w:t>
      </w:r>
      <w:r w:rsidR="00BD5535" w:rsidRPr="00076B00">
        <w:rPr>
          <w:rFonts w:eastAsia="等线" w:cs="Times New Roman"/>
          <w:szCs w:val="24"/>
        </w:rPr>
        <w:t xml:space="preserve">restricted to male patients in King’s clinical stage 1 </w:t>
      </w:r>
      <w:r w:rsidR="00BD5535" w:rsidRPr="00076B00">
        <w:rPr>
          <w:rFonts w:eastAsia="等线" w:cs="Times New Roman" w:hint="eastAsia"/>
          <w:szCs w:val="24"/>
          <w:lang w:eastAsia="zh-CN"/>
        </w:rPr>
        <w:t>to</w:t>
      </w:r>
      <w:r w:rsidR="00BD5535" w:rsidRPr="00076B00">
        <w:rPr>
          <w:rFonts w:eastAsia="等线" w:cs="Times New Roman"/>
          <w:szCs w:val="24"/>
        </w:rPr>
        <w:t xml:space="preserve"> 3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889"/>
        <w:gridCol w:w="889"/>
        <w:gridCol w:w="890"/>
        <w:gridCol w:w="890"/>
        <w:gridCol w:w="888"/>
        <w:gridCol w:w="890"/>
        <w:gridCol w:w="890"/>
        <w:gridCol w:w="890"/>
        <w:gridCol w:w="890"/>
        <w:gridCol w:w="884"/>
      </w:tblGrid>
      <w:tr w:rsidR="00076B00" w:rsidRPr="00076B00" w14:paraId="4A3E47FA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F63E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Independent</w:t>
            </w:r>
          </w:p>
          <w:p w14:paraId="6D39074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variables</w:t>
            </w:r>
          </w:p>
          <w:p w14:paraId="3FDA52D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β(95%CI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35A8E6BC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FRS-R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2BA891F7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Progression rat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4782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1B48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-specific score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41676267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-nonspecific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3636EE92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Language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B391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Fluency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B2B2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Executive scor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</w:tcPr>
          <w:p w14:paraId="20348A82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Memory score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26E4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Visuospatial score</w:t>
            </w:r>
          </w:p>
        </w:tc>
      </w:tr>
      <w:tr w:rsidR="00076B00" w:rsidRPr="00076B00" w14:paraId="6DFE8D6D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C310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rs671 (A) allel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12F3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79</w:t>
            </w:r>
          </w:p>
          <w:p w14:paraId="350CEC6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423 – 0.064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617B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261</w:t>
            </w:r>
          </w:p>
          <w:p w14:paraId="6F57A6D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0.023 – 0.499)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A828C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59</w:t>
            </w:r>
          </w:p>
          <w:p w14:paraId="1E31F7D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60 – 0.04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DFC3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197</w:t>
            </w:r>
          </w:p>
          <w:p w14:paraId="13C1FFF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0.389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005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621F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016</w:t>
            </w:r>
          </w:p>
          <w:p w14:paraId="78D1DC2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62 – 0.229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741F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0002</w:t>
            </w:r>
          </w:p>
          <w:p w14:paraId="19ABA34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11 – 0.210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A4049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34</w:t>
            </w:r>
          </w:p>
          <w:p w14:paraId="7750928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86 – 0.118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12536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-0.250 (-0.447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054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69B1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075</w:t>
            </w:r>
          </w:p>
          <w:p w14:paraId="21499BA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29 – 0.178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6044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81</w:t>
            </w:r>
          </w:p>
          <w:p w14:paraId="563FF09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050 – 0.412)</w:t>
            </w:r>
          </w:p>
        </w:tc>
      </w:tr>
      <w:tr w:rsidR="00076B00" w:rsidRPr="00076B00" w14:paraId="66DCB90E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478F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hs-CRP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22A5C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66</w:t>
            </w:r>
          </w:p>
          <w:p w14:paraId="2E3EA6A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405 – 0.07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C029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108</w:t>
            </w:r>
          </w:p>
          <w:p w14:paraId="7A4C8EA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126 – 0.34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0AA70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95</w:t>
            </w:r>
          </w:p>
          <w:p w14:paraId="41B61D6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97 – 0.007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2767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202</w:t>
            </w:r>
          </w:p>
          <w:p w14:paraId="47D7BE1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94 – 0.010)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3A8A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31</w:t>
            </w:r>
          </w:p>
          <w:p w14:paraId="3389358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78 – 0.115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669D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68</w:t>
            </w:r>
          </w:p>
          <w:p w14:paraId="09A7E82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79 – 0.044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1E1B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093</w:t>
            </w:r>
          </w:p>
          <w:p w14:paraId="56BD9A4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46 – 0.160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54DD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92</w:t>
            </w:r>
          </w:p>
          <w:p w14:paraId="0C192BF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89 – 0.006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7A4C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080</w:t>
            </w:r>
          </w:p>
          <w:p w14:paraId="6C39332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334 – 0.175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6CE06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227</w:t>
            </w:r>
          </w:p>
          <w:p w14:paraId="10E9729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459 – 0.006)</w:t>
            </w:r>
          </w:p>
        </w:tc>
      </w:tr>
      <w:tr w:rsidR="00076B00" w:rsidRPr="00076B00" w14:paraId="1A5814C5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4378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cohol us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265D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43</w:t>
            </w:r>
          </w:p>
          <w:p w14:paraId="04CAE83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189 – 0.275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B556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04</w:t>
            </w:r>
          </w:p>
          <w:p w14:paraId="3A483EF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24 – 0.231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3540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89</w:t>
            </w:r>
          </w:p>
          <w:p w14:paraId="14DB7E6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105 – 0.28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C80B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103</w:t>
            </w:r>
          </w:p>
          <w:p w14:paraId="0033EA22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081 – 0.287)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9C1C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17</w:t>
            </w:r>
          </w:p>
          <w:p w14:paraId="257B448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19 – 0.253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00225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120</w:t>
            </w:r>
          </w:p>
          <w:p w14:paraId="7131574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083 – 0.32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ED9D6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95</w:t>
            </w:r>
          </w:p>
          <w:p w14:paraId="12BB456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147 – 0.338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2CFA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56</w:t>
            </w:r>
          </w:p>
          <w:p w14:paraId="2AC5BCFF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133 – 0.245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F04F5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18</w:t>
            </w:r>
          </w:p>
          <w:p w14:paraId="64217C9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25 – 0.262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6D7D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05</w:t>
            </w:r>
          </w:p>
          <w:p w14:paraId="4884665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17 – 0.227)</w:t>
            </w:r>
          </w:p>
        </w:tc>
      </w:tr>
      <w:tr w:rsidR="00076B00" w:rsidRPr="00076B00" w14:paraId="63B6F2F4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17D4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Duration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CF804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351</w:t>
            </w:r>
          </w:p>
          <w:p w14:paraId="3679172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0.577 – -0.126)*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B356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252</w:t>
            </w:r>
          </w:p>
          <w:p w14:paraId="37BD57C9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0.474 – -0.031)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D94E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A66EC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F4DB1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561BD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3507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3105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07BAE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9A76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076B00" w:rsidRPr="00076B00" w14:paraId="7080E6BE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355C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DA22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52B8AA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32D5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458</w:t>
            </w:r>
          </w:p>
          <w:p w14:paraId="4F6E7B4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0.642 – -0.274)**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C409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482</w:t>
            </w:r>
          </w:p>
          <w:p w14:paraId="25C5B22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0.657 – -0.307)***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F38F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266</w:t>
            </w:r>
          </w:p>
          <w:p w14:paraId="764A00B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0.491 – -0.042)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9B51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415</w:t>
            </w:r>
          </w:p>
          <w:p w14:paraId="5F75C42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0.607 – -0.223)**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38D0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191</w:t>
            </w:r>
          </w:p>
          <w:p w14:paraId="7175EC2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421 – 0.040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F09CB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481</w:t>
            </w:r>
          </w:p>
          <w:p w14:paraId="50B99DC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0.661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301) **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5DD8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219</w:t>
            </w:r>
          </w:p>
          <w:p w14:paraId="3C71BF1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450 – 0.013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CD73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279</w:t>
            </w:r>
          </w:p>
          <w:p w14:paraId="5198DDC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0.490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068)*</w:t>
            </w:r>
          </w:p>
        </w:tc>
      </w:tr>
      <w:tr w:rsidR="00076B00" w:rsidRPr="00076B00" w14:paraId="7CD985A4" w14:textId="77777777" w:rsidTr="00E019C7">
        <w:trPr>
          <w:trHeight w:val="567"/>
          <w:jc w:val="center"/>
        </w:trPr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2103D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DB3B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042E12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86A6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211</w:t>
            </w:r>
          </w:p>
          <w:p w14:paraId="31C64FE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0.019 – </w:t>
            </w:r>
          </w:p>
          <w:p w14:paraId="1FF5098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403)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B05A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202</w:t>
            </w:r>
          </w:p>
          <w:p w14:paraId="0895162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0.019 – </w:t>
            </w:r>
          </w:p>
          <w:p w14:paraId="5A7F0C3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385)*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4691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178</w:t>
            </w:r>
          </w:p>
          <w:p w14:paraId="5F41037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</w:t>
            </w: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0.056 – </w:t>
            </w:r>
          </w:p>
          <w:p w14:paraId="5C2E606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412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34C1B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326</w:t>
            </w:r>
          </w:p>
          <w:p w14:paraId="54F80D6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0.125 – </w:t>
            </w:r>
          </w:p>
          <w:p w14:paraId="4B2606CC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527)*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FA1A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93</w:t>
            </w:r>
          </w:p>
          <w:p w14:paraId="7A49E3A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</w:t>
            </w: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0.147 – </w:t>
            </w:r>
          </w:p>
          <w:p w14:paraId="7FAE6E6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333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CE5A3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111</w:t>
            </w:r>
          </w:p>
          <w:p w14:paraId="44686A2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</w:t>
            </w: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0.076 – </w:t>
            </w:r>
          </w:p>
          <w:p w14:paraId="74BDBA3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299)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9D3AC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118</w:t>
            </w:r>
          </w:p>
          <w:p w14:paraId="03E4AEB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</w:t>
            </w: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0.123 – </w:t>
            </w:r>
          </w:p>
          <w:p w14:paraId="770ECAA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360)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81BA1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275</w:t>
            </w:r>
          </w:p>
          <w:p w14:paraId="44CCF89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0.054 – </w:t>
            </w:r>
          </w:p>
          <w:p w14:paraId="0668C85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495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</w:tr>
    </w:tbl>
    <w:p w14:paraId="3FE8E9F3" w14:textId="2867F1D9" w:rsidR="00BD5535" w:rsidRPr="00076B00" w:rsidRDefault="00BD5535" w:rsidP="00BD5535">
      <w:pPr>
        <w:rPr>
          <w:rFonts w:eastAsia="宋体" w:cs="Times New Roman"/>
          <w:bCs/>
          <w:sz w:val="20"/>
          <w:szCs w:val="20"/>
        </w:rPr>
      </w:pPr>
      <w:r w:rsidRPr="00076B00">
        <w:rPr>
          <w:rFonts w:eastAsia="宋体" w:cs="Times New Roman"/>
          <w:bCs/>
          <w:sz w:val="20"/>
          <w:szCs w:val="20"/>
        </w:rPr>
        <w:t xml:space="preserve">ALS, amyotrophic lateral sclerosis; ALSFRS-R, amyotrophic lateral sclerosis functional rating scale-revised; hs-CRP: high-sensitivity C-reactive protein. * </w:t>
      </w:r>
      <w:r w:rsidRPr="00076B00">
        <w:rPr>
          <w:rFonts w:eastAsia="宋体" w:cs="Times New Roman"/>
          <w:bCs/>
          <w:i/>
          <w:sz w:val="20"/>
          <w:szCs w:val="20"/>
        </w:rPr>
        <w:t>p</w:t>
      </w:r>
      <w:r w:rsidRPr="00076B00">
        <w:rPr>
          <w:rFonts w:eastAsia="宋体" w:cs="Times New Roman"/>
          <w:bCs/>
          <w:sz w:val="20"/>
          <w:szCs w:val="20"/>
        </w:rPr>
        <w:t xml:space="preserve"> &lt; 0.05, ** </w:t>
      </w:r>
      <w:r w:rsidRPr="00076B00">
        <w:rPr>
          <w:rFonts w:eastAsia="宋体" w:cs="Times New Roman"/>
          <w:bCs/>
          <w:i/>
          <w:sz w:val="20"/>
          <w:szCs w:val="20"/>
        </w:rPr>
        <w:t>p</w:t>
      </w:r>
      <w:r w:rsidRPr="00076B00">
        <w:rPr>
          <w:rFonts w:eastAsia="宋体" w:cs="Times New Roman"/>
          <w:bCs/>
          <w:sz w:val="20"/>
          <w:szCs w:val="20"/>
        </w:rPr>
        <w:t xml:space="preserve"> &lt; 0.01, ***</w:t>
      </w:r>
      <w:r w:rsidRPr="00076B00">
        <w:rPr>
          <w:rFonts w:eastAsia="宋体" w:cs="Times New Roman"/>
          <w:bCs/>
          <w:i/>
          <w:sz w:val="20"/>
          <w:szCs w:val="20"/>
        </w:rPr>
        <w:t xml:space="preserve"> p</w:t>
      </w:r>
      <w:r w:rsidRPr="00076B00">
        <w:rPr>
          <w:rFonts w:eastAsia="宋体" w:cs="Times New Roman"/>
          <w:bCs/>
          <w:sz w:val="20"/>
          <w:szCs w:val="20"/>
        </w:rPr>
        <w:t xml:space="preserve"> &lt; 0.001</w:t>
      </w:r>
      <w:r w:rsidRPr="00076B00">
        <w:rPr>
          <w:rFonts w:eastAsia="宋体" w:cs="Times New Roman" w:hint="eastAsia"/>
          <w:bCs/>
          <w:sz w:val="20"/>
          <w:szCs w:val="20"/>
        </w:rPr>
        <w:t>.</w:t>
      </w:r>
    </w:p>
    <w:p w14:paraId="6563F567" w14:textId="77777777" w:rsidR="00BD5535" w:rsidRPr="00076B00" w:rsidRDefault="00BD5535" w:rsidP="00BD5535">
      <w:pPr>
        <w:rPr>
          <w:rFonts w:eastAsia="宋体" w:cs="Times New Roman"/>
          <w:bCs/>
          <w:sz w:val="20"/>
          <w:szCs w:val="20"/>
        </w:rPr>
      </w:pPr>
    </w:p>
    <w:p w14:paraId="46CA605C" w14:textId="7AED27A7" w:rsidR="00BD5535" w:rsidRPr="00076B00" w:rsidRDefault="00E03BBB" w:rsidP="00BD5535">
      <w:pPr>
        <w:spacing w:before="240"/>
        <w:rPr>
          <w:rFonts w:eastAsia="宋体" w:cs="Times New Roman"/>
          <w:bCs/>
          <w:szCs w:val="20"/>
        </w:rPr>
      </w:pPr>
      <w:r w:rsidRPr="00076B00">
        <w:rPr>
          <w:rFonts w:eastAsia="宋体" w:cs="Times New Roman"/>
          <w:b/>
          <w:bCs/>
        </w:rPr>
        <w:lastRenderedPageBreak/>
        <w:t xml:space="preserve">Supplementary Table </w:t>
      </w:r>
      <w:r w:rsidR="00431AC7" w:rsidRPr="00076B00">
        <w:rPr>
          <w:rFonts w:eastAsia="宋体" w:cs="Times New Roman"/>
          <w:b/>
          <w:bCs/>
        </w:rPr>
        <w:t>8</w:t>
      </w:r>
      <w:r w:rsidR="00BD5535" w:rsidRPr="00076B00">
        <w:rPr>
          <w:rFonts w:eastAsia="宋体" w:cs="Times New Roman"/>
          <w:b/>
          <w:bCs/>
          <w:szCs w:val="20"/>
        </w:rPr>
        <w:t xml:space="preserve"> </w:t>
      </w:r>
      <w:r w:rsidR="00BD5535" w:rsidRPr="00076B00">
        <w:rPr>
          <w:rFonts w:eastAsia="宋体" w:cs="Times New Roman"/>
          <w:bCs/>
          <w:szCs w:val="20"/>
        </w:rPr>
        <w:t xml:space="preserve">The mediation </w:t>
      </w:r>
      <w:r w:rsidR="00BD5535" w:rsidRPr="00076B00">
        <w:rPr>
          <w:sz w:val="23"/>
          <w:szCs w:val="23"/>
        </w:rPr>
        <w:t>analyses</w:t>
      </w:r>
      <w:r w:rsidR="00BD5535" w:rsidRPr="00076B00">
        <w:rPr>
          <w:rFonts w:eastAsia="宋体" w:cs="Times New Roman"/>
          <w:bCs/>
          <w:szCs w:val="20"/>
        </w:rPr>
        <w:t xml:space="preserve"> of C-reactive protein in the relationship between </w:t>
      </w:r>
      <w:r w:rsidR="00BD5535" w:rsidRPr="00076B00">
        <w:rPr>
          <w:rFonts w:eastAsia="宋体" w:cs="Times New Roman"/>
          <w:bCs/>
          <w:i/>
          <w:szCs w:val="20"/>
        </w:rPr>
        <w:t>ALDH2</w:t>
      </w:r>
      <w:r w:rsidR="00BD5535" w:rsidRPr="00076B00">
        <w:rPr>
          <w:rFonts w:eastAsia="宋体" w:cs="Times New Roman"/>
          <w:bCs/>
          <w:szCs w:val="20"/>
        </w:rPr>
        <w:t xml:space="preserve"> rs671 (A) allele and motor and cognitive function </w:t>
      </w:r>
      <w:r w:rsidR="00BD5535" w:rsidRPr="00076B00">
        <w:rPr>
          <w:rFonts w:eastAsia="等线" w:cs="Times New Roman"/>
          <w:szCs w:val="24"/>
        </w:rPr>
        <w:t xml:space="preserve">restricted to male patients in King’s clinical stage 1 </w:t>
      </w:r>
      <w:r w:rsidR="00BD5535" w:rsidRPr="00076B00">
        <w:rPr>
          <w:rFonts w:eastAsia="等线" w:cs="Times New Roman" w:hint="eastAsia"/>
          <w:szCs w:val="24"/>
          <w:lang w:eastAsia="zh-CN"/>
        </w:rPr>
        <w:t>to</w:t>
      </w:r>
      <w:r w:rsidR="00BD5535" w:rsidRPr="00076B00">
        <w:rPr>
          <w:rFonts w:eastAsia="等线" w:cs="Times New Roman"/>
          <w:szCs w:val="24"/>
        </w:rPr>
        <w:t xml:space="preserve"> 3</w:t>
      </w:r>
    </w:p>
    <w:tbl>
      <w:tblPr>
        <w:tblW w:w="5000" w:type="pct"/>
        <w:jc w:val="center"/>
        <w:tblBorders>
          <w:top w:val="single" w:sz="12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856"/>
        <w:gridCol w:w="986"/>
        <w:gridCol w:w="806"/>
        <w:gridCol w:w="784"/>
        <w:gridCol w:w="927"/>
        <w:gridCol w:w="954"/>
        <w:gridCol w:w="810"/>
        <w:gridCol w:w="944"/>
        <w:gridCol w:w="856"/>
        <w:gridCol w:w="860"/>
      </w:tblGrid>
      <w:tr w:rsidR="00076B00" w:rsidRPr="00076B00" w14:paraId="73FB46AE" w14:textId="77777777" w:rsidTr="00E019C7">
        <w:trPr>
          <w:trHeight w:val="567"/>
          <w:jc w:val="center"/>
        </w:trPr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F917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07DD9A72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FRS-R score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5B7AAAB4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Progression rate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3AA7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E458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-specific score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8" w:space="0" w:color="auto"/>
            </w:tcBorders>
          </w:tcPr>
          <w:p w14:paraId="731D564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ALS-nonspecific score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</w:tcPr>
          <w:p w14:paraId="4782E723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Language score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9F65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Fluency score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D470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Executive score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49BA609C" w14:textId="77777777" w:rsidR="00BD5535" w:rsidRPr="00076B00" w:rsidRDefault="00BD5535" w:rsidP="00E019C7">
            <w:pPr>
              <w:widowControl w:val="0"/>
              <w:spacing w:beforeLines="100" w:before="24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Memory score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1919B1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Visuospatial score</w:t>
            </w:r>
          </w:p>
        </w:tc>
      </w:tr>
      <w:tr w:rsidR="00076B00" w:rsidRPr="00076B00" w14:paraId="7338E951" w14:textId="77777777" w:rsidTr="00E019C7">
        <w:trPr>
          <w:trHeight w:val="567"/>
          <w:jc w:val="center"/>
        </w:trPr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D387F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Total effect (95% CI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2A61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3.238</w:t>
            </w:r>
          </w:p>
          <w:p w14:paraId="4D7A275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6.334 – -0.142)*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43A81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512</w:t>
            </w:r>
          </w:p>
          <w:p w14:paraId="58946DB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0.132 – 0.891)*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307B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12.611</w:t>
            </w:r>
          </w:p>
          <w:p w14:paraId="138C9ED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23.643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1.579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B6C5B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11.899</w:t>
            </w:r>
          </w:p>
          <w:p w14:paraId="42CC0A5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20.334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3.464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5BE6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886</w:t>
            </w:r>
          </w:p>
          <w:p w14:paraId="5F55D5C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4.420–2.647)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F7DA4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808</w:t>
            </w:r>
          </w:p>
          <w:p w14:paraId="117E00E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3.812 –2.196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67F3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2.631 </w:t>
            </w:r>
          </w:p>
          <w:p w14:paraId="707AD87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6.439 –1.178)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CE25C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8.286</w:t>
            </w:r>
          </w:p>
          <w:p w14:paraId="068BAB6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13.322 – -3.249)*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AF75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1.335 </w:t>
            </w:r>
          </w:p>
          <w:p w14:paraId="6C2FA08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4.487 –1.817)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EC976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0.449 </w:t>
            </w:r>
          </w:p>
          <w:p w14:paraId="6FF3B37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477 –1.374)</w:t>
            </w:r>
          </w:p>
        </w:tc>
      </w:tr>
      <w:tr w:rsidR="00076B00" w:rsidRPr="00076B00" w14:paraId="6ED1548C" w14:textId="77777777" w:rsidTr="00E019C7">
        <w:trPr>
          <w:trHeight w:val="567"/>
          <w:jc w:val="center"/>
        </w:trPr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BC9D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Direct effect (95% CI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A982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2.424</w:t>
            </w:r>
          </w:p>
          <w:p w14:paraId="0B8C6E6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5.715 –0.867)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45BE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445</w:t>
            </w:r>
          </w:p>
          <w:p w14:paraId="7BF5B2B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0.387 –0.851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7301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9.044</w:t>
            </w:r>
          </w:p>
          <w:p w14:paraId="295C33A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20.486 –2.399)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7477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8.944</w:t>
            </w:r>
          </w:p>
          <w:p w14:paraId="50BD955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17.562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236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7272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245</w:t>
            </w:r>
          </w:p>
          <w:p w14:paraId="57453F3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3.977 –3.487)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6B7C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02</w:t>
            </w:r>
          </w:p>
          <w:p w14:paraId="2F146FB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3.145 –3.140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0E519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2.151 </w:t>
            </w:r>
          </w:p>
          <w:p w14:paraId="465DCC3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6.190 –1.888)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09EE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6.645</w:t>
            </w:r>
          </w:p>
          <w:p w14:paraId="568C7827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(-11.867 – 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1.424)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A5C8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0.996 </w:t>
            </w:r>
          </w:p>
          <w:p w14:paraId="6AEC007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4.343 –2.350)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A4D6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0.751 </w:t>
            </w:r>
          </w:p>
          <w:p w14:paraId="23D99FB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208 –1.711)</w:t>
            </w:r>
          </w:p>
        </w:tc>
      </w:tr>
      <w:tr w:rsidR="00076B00" w:rsidRPr="00076B00" w14:paraId="1A1980E6" w14:textId="77777777" w:rsidTr="00E019C7">
        <w:trPr>
          <w:trHeight w:val="567"/>
          <w:jc w:val="center"/>
        </w:trPr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55E9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Indirect effect (95% CI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BB2A2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814</w:t>
            </w:r>
          </w:p>
          <w:p w14:paraId="4570C598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2.612 –0.524)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5942C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0.067</w:t>
            </w:r>
          </w:p>
          <w:p w14:paraId="05633E4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082 –0.260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592B4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3.567</w:t>
            </w:r>
          </w:p>
          <w:p w14:paraId="36DDCB1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9.006 – -0.088)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C5D13A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2.955</w:t>
            </w:r>
          </w:p>
          <w:p w14:paraId="40F8990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7.309 – -0.155)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37E3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-0.641</w:t>
            </w:r>
          </w:p>
          <w:p w14:paraId="32DE6B5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2.506 –0.918)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97EA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0.806</w:t>
            </w:r>
          </w:p>
          <w:p w14:paraId="620D1C38" w14:textId="77777777" w:rsidR="00BD5535" w:rsidRPr="00076B00" w:rsidRDefault="00BD5535" w:rsidP="00E019C7">
            <w:pPr>
              <w:widowControl w:val="0"/>
              <w:spacing w:before="0" w:after="0"/>
              <w:ind w:left="201" w:hangingChars="100" w:hanging="201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2.208–</w:t>
            </w:r>
            <w:r w:rsidRPr="00076B00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-</w:t>
            </w: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0.006)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06FBB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0.480 </w:t>
            </w:r>
          </w:p>
          <w:p w14:paraId="27CB152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1.763 –1.565)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83AB0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-1.641</w:t>
            </w:r>
          </w:p>
          <w:p w14:paraId="31F03586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(-4.837 – -0.065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2295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0.339 </w:t>
            </w:r>
          </w:p>
          <w:p w14:paraId="703A1D97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1.677 –0.881)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8E224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 xml:space="preserve">-0.303 </w:t>
            </w:r>
          </w:p>
          <w:p w14:paraId="67C560A5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(-0.931 –0.173)</w:t>
            </w:r>
          </w:p>
        </w:tc>
      </w:tr>
      <w:tr w:rsidR="00076B00" w:rsidRPr="00076B00" w14:paraId="2A5F9DC2" w14:textId="77777777" w:rsidTr="00E019C7">
        <w:trPr>
          <w:trHeight w:val="567"/>
          <w:jc w:val="center"/>
        </w:trPr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5F72A629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Percent mediated (%)</w:t>
            </w:r>
          </w:p>
        </w:tc>
        <w:tc>
          <w:tcPr>
            <w:tcW w:w="438" w:type="pct"/>
            <w:tcBorders>
              <w:top w:val="single" w:sz="8" w:space="0" w:color="auto"/>
            </w:tcBorders>
            <w:vAlign w:val="center"/>
          </w:tcPr>
          <w:p w14:paraId="4C5D4BF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504" w:type="pct"/>
            <w:tcBorders>
              <w:top w:val="single" w:sz="8" w:space="0" w:color="auto"/>
            </w:tcBorders>
            <w:vAlign w:val="center"/>
          </w:tcPr>
          <w:p w14:paraId="3238DB43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2" w:type="pct"/>
            <w:tcBorders>
              <w:top w:val="single" w:sz="8" w:space="0" w:color="auto"/>
            </w:tcBorders>
            <w:vAlign w:val="center"/>
          </w:tcPr>
          <w:p w14:paraId="4A407594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00</w:t>
            </w:r>
            <w:r w:rsidRPr="00076B00">
              <w:rPr>
                <w:rFonts w:eastAsia="宋体" w:cs="Times New Roman" w:hint="eastAsia"/>
                <w:bCs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401" w:type="pct"/>
            <w:tcBorders>
              <w:top w:val="single" w:sz="8" w:space="0" w:color="auto"/>
            </w:tcBorders>
            <w:vAlign w:val="center"/>
          </w:tcPr>
          <w:p w14:paraId="25EB793F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24.83%</w:t>
            </w:r>
          </w:p>
        </w:tc>
        <w:tc>
          <w:tcPr>
            <w:tcW w:w="474" w:type="pct"/>
            <w:tcBorders>
              <w:top w:val="single" w:sz="8" w:space="0" w:color="auto"/>
            </w:tcBorders>
            <w:vAlign w:val="center"/>
          </w:tcPr>
          <w:p w14:paraId="55972E7E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23DF71FD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4" w:type="pct"/>
            <w:tcBorders>
              <w:top w:val="single" w:sz="8" w:space="0" w:color="auto"/>
            </w:tcBorders>
            <w:vAlign w:val="center"/>
          </w:tcPr>
          <w:p w14:paraId="4E24C50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83" w:type="pct"/>
            <w:tcBorders>
              <w:top w:val="single" w:sz="8" w:space="0" w:color="auto"/>
            </w:tcBorders>
            <w:vAlign w:val="center"/>
          </w:tcPr>
          <w:p w14:paraId="73A8BB98" w14:textId="77777777" w:rsidR="00BD5535" w:rsidRPr="00076B00" w:rsidRDefault="00BD5535" w:rsidP="00E019C7">
            <w:pPr>
              <w:widowControl w:val="0"/>
              <w:spacing w:before="0" w:after="0"/>
              <w:ind w:left="100" w:hangingChars="50" w:hanging="10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19.80%</w:t>
            </w:r>
          </w:p>
        </w:tc>
        <w:tc>
          <w:tcPr>
            <w:tcW w:w="438" w:type="pct"/>
            <w:tcBorders>
              <w:top w:val="single" w:sz="8" w:space="0" w:color="auto"/>
            </w:tcBorders>
            <w:vAlign w:val="center"/>
          </w:tcPr>
          <w:p w14:paraId="2B31ACAF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14:paraId="2BBA6FCC" w14:textId="77777777" w:rsidR="00BD5535" w:rsidRPr="00076B00" w:rsidRDefault="00BD5535" w:rsidP="00E019C7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</w:pPr>
            <w:r w:rsidRPr="00076B00">
              <w:rPr>
                <w:rFonts w:eastAsia="宋体" w:cs="Times New Roman"/>
                <w:bCs/>
                <w:kern w:val="2"/>
                <w:sz w:val="20"/>
                <w:szCs w:val="20"/>
                <w:lang w:eastAsia="zh-CN"/>
              </w:rPr>
              <w:t>—</w:t>
            </w:r>
          </w:p>
        </w:tc>
      </w:tr>
    </w:tbl>
    <w:p w14:paraId="3A2A1116" w14:textId="39D58100" w:rsidR="009778AF" w:rsidRPr="00076B00" w:rsidRDefault="00BD5535" w:rsidP="00E14848">
      <w:pPr>
        <w:rPr>
          <w:rFonts w:eastAsia="宋体" w:cs="Times New Roman"/>
          <w:bCs/>
          <w:sz w:val="20"/>
          <w:szCs w:val="20"/>
        </w:rPr>
      </w:pPr>
      <w:r w:rsidRPr="00076B00">
        <w:rPr>
          <w:rFonts w:eastAsia="宋体" w:cs="Times New Roman"/>
          <w:bCs/>
          <w:sz w:val="20"/>
          <w:szCs w:val="20"/>
        </w:rPr>
        <w:t xml:space="preserve">ALDH2, aldehyde dehydrogenase 2; ALS, amyotrophic lateral sclerosis; ALSFRS-R, amyotrophic lateral sclerosis functional rating scale-revised. * </w:t>
      </w:r>
      <w:r w:rsidRPr="00076B00">
        <w:rPr>
          <w:rFonts w:eastAsia="宋体" w:cs="Times New Roman"/>
          <w:bCs/>
          <w:i/>
          <w:sz w:val="20"/>
          <w:szCs w:val="20"/>
        </w:rPr>
        <w:t>p</w:t>
      </w:r>
      <w:r w:rsidRPr="00076B00">
        <w:rPr>
          <w:rFonts w:eastAsia="宋体" w:cs="Times New Roman"/>
          <w:bCs/>
          <w:sz w:val="20"/>
          <w:szCs w:val="20"/>
        </w:rPr>
        <w:t xml:space="preserve"> &lt; 0.05, ** </w:t>
      </w:r>
      <w:r w:rsidRPr="00076B00">
        <w:rPr>
          <w:rFonts w:eastAsia="宋体" w:cs="Times New Roman"/>
          <w:bCs/>
          <w:i/>
          <w:sz w:val="20"/>
          <w:szCs w:val="20"/>
        </w:rPr>
        <w:t>p</w:t>
      </w:r>
      <w:r w:rsidRPr="00076B00">
        <w:rPr>
          <w:rFonts w:eastAsia="宋体" w:cs="Times New Roman"/>
          <w:bCs/>
          <w:sz w:val="20"/>
          <w:szCs w:val="20"/>
        </w:rPr>
        <w:t xml:space="preserve"> &lt; 0.01</w:t>
      </w:r>
      <w:r w:rsidRPr="00076B00">
        <w:rPr>
          <w:rFonts w:eastAsia="宋体" w:cs="Times New Roman" w:hint="eastAsia"/>
          <w:bCs/>
          <w:sz w:val="20"/>
          <w:szCs w:val="20"/>
        </w:rPr>
        <w:t>.</w:t>
      </w:r>
      <w:bookmarkStart w:id="3" w:name="_GoBack"/>
      <w:bookmarkEnd w:id="3"/>
    </w:p>
    <w:sectPr w:rsidR="009778AF" w:rsidRPr="00076B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EA477" w14:textId="77777777" w:rsidR="00556BCC" w:rsidRDefault="00556BCC" w:rsidP="00117666">
      <w:pPr>
        <w:spacing w:after="0"/>
      </w:pPr>
      <w:r>
        <w:separator/>
      </w:r>
    </w:p>
  </w:endnote>
  <w:endnote w:type="continuationSeparator" w:id="0">
    <w:p w14:paraId="15AA80FA" w14:textId="77777777" w:rsidR="00556BCC" w:rsidRDefault="00556B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E019C7" w:rsidRPr="00577C4C" w:rsidRDefault="00E019C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00C6B1" w:rsidR="00E019C7" w:rsidRPr="00577C4C" w:rsidRDefault="00E019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3C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00C6B1" w:rsidR="00E019C7" w:rsidRPr="00577C4C" w:rsidRDefault="00E019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3C6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E019C7" w:rsidRPr="00577C4C" w:rsidRDefault="00E019C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AE0FCD4" w:rsidR="00E019C7" w:rsidRPr="00577C4C" w:rsidRDefault="00E019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3C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AE0FCD4" w:rsidR="00E019C7" w:rsidRPr="00577C4C" w:rsidRDefault="00E019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3C6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33D0C" w14:textId="77777777" w:rsidR="00556BCC" w:rsidRDefault="00556BCC" w:rsidP="00117666">
      <w:pPr>
        <w:spacing w:after="0"/>
      </w:pPr>
      <w:r>
        <w:separator/>
      </w:r>
    </w:p>
  </w:footnote>
  <w:footnote w:type="continuationSeparator" w:id="0">
    <w:p w14:paraId="2473A619" w14:textId="77777777" w:rsidR="00556BCC" w:rsidRDefault="00556B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E019C7" w:rsidRPr="009151AA" w:rsidRDefault="00E019C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E019C7" w:rsidRDefault="00E019C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18645C"/>
    <w:multiLevelType w:val="hybridMultilevel"/>
    <w:tmpl w:val="C02601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8967558"/>
    <w:multiLevelType w:val="hybridMultilevel"/>
    <w:tmpl w:val="EF005AB0"/>
    <w:lvl w:ilvl="0" w:tplc="04090011">
      <w:start w:val="1"/>
      <w:numFmt w:val="decimal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 w15:restartNumberingAfterBreak="0">
    <w:nsid w:val="4B262C12"/>
    <w:multiLevelType w:val="hybridMultilevel"/>
    <w:tmpl w:val="C7FA75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D41EEF"/>
    <w:multiLevelType w:val="hybridMultilevel"/>
    <w:tmpl w:val="CA220B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C424FAB"/>
    <w:multiLevelType w:val="hybridMultilevel"/>
    <w:tmpl w:val="1A0A3D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8"/>
  </w:num>
  <w:num w:numId="22">
    <w:abstractNumId w:val="4"/>
  </w:num>
  <w:num w:numId="23">
    <w:abstractNumId w:val="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B08"/>
    <w:rsid w:val="00020A39"/>
    <w:rsid w:val="00020B81"/>
    <w:rsid w:val="00032AE9"/>
    <w:rsid w:val="00034304"/>
    <w:rsid w:val="00035434"/>
    <w:rsid w:val="0004296F"/>
    <w:rsid w:val="00052A14"/>
    <w:rsid w:val="000751CC"/>
    <w:rsid w:val="00076B00"/>
    <w:rsid w:val="00077D53"/>
    <w:rsid w:val="000856F9"/>
    <w:rsid w:val="000953DF"/>
    <w:rsid w:val="000E55C0"/>
    <w:rsid w:val="000F0CF9"/>
    <w:rsid w:val="000F1CC0"/>
    <w:rsid w:val="00105FD9"/>
    <w:rsid w:val="0011514B"/>
    <w:rsid w:val="00117666"/>
    <w:rsid w:val="001278E6"/>
    <w:rsid w:val="00147B13"/>
    <w:rsid w:val="001549D3"/>
    <w:rsid w:val="00160065"/>
    <w:rsid w:val="00167353"/>
    <w:rsid w:val="001705BB"/>
    <w:rsid w:val="00174786"/>
    <w:rsid w:val="00177D84"/>
    <w:rsid w:val="00196044"/>
    <w:rsid w:val="001A35E1"/>
    <w:rsid w:val="001C3433"/>
    <w:rsid w:val="001E56B1"/>
    <w:rsid w:val="001F0B2F"/>
    <w:rsid w:val="0023528D"/>
    <w:rsid w:val="00255C25"/>
    <w:rsid w:val="00267D18"/>
    <w:rsid w:val="00272A47"/>
    <w:rsid w:val="002868E2"/>
    <w:rsid w:val="002869C3"/>
    <w:rsid w:val="002936E4"/>
    <w:rsid w:val="002B4A57"/>
    <w:rsid w:val="002B59AE"/>
    <w:rsid w:val="002C74CA"/>
    <w:rsid w:val="00301006"/>
    <w:rsid w:val="003142D9"/>
    <w:rsid w:val="00331BDD"/>
    <w:rsid w:val="00346F26"/>
    <w:rsid w:val="00350E61"/>
    <w:rsid w:val="003544FB"/>
    <w:rsid w:val="00374702"/>
    <w:rsid w:val="003A3C6E"/>
    <w:rsid w:val="003B44D3"/>
    <w:rsid w:val="003B7973"/>
    <w:rsid w:val="003C3930"/>
    <w:rsid w:val="003D2D47"/>
    <w:rsid w:val="003D2F2D"/>
    <w:rsid w:val="003F2F65"/>
    <w:rsid w:val="00401590"/>
    <w:rsid w:val="00410234"/>
    <w:rsid w:val="0042564A"/>
    <w:rsid w:val="00430AB7"/>
    <w:rsid w:val="00431AC7"/>
    <w:rsid w:val="00434BF7"/>
    <w:rsid w:val="004472C9"/>
    <w:rsid w:val="00447801"/>
    <w:rsid w:val="00452E9C"/>
    <w:rsid w:val="00456A92"/>
    <w:rsid w:val="004735C8"/>
    <w:rsid w:val="00485ED8"/>
    <w:rsid w:val="004961FF"/>
    <w:rsid w:val="004A2A42"/>
    <w:rsid w:val="004B5531"/>
    <w:rsid w:val="004D6E82"/>
    <w:rsid w:val="00517A89"/>
    <w:rsid w:val="00520C6F"/>
    <w:rsid w:val="005250F2"/>
    <w:rsid w:val="00554536"/>
    <w:rsid w:val="00556BCC"/>
    <w:rsid w:val="005620A6"/>
    <w:rsid w:val="00565FEB"/>
    <w:rsid w:val="005840CC"/>
    <w:rsid w:val="00593EEA"/>
    <w:rsid w:val="005A10BB"/>
    <w:rsid w:val="005A3C99"/>
    <w:rsid w:val="005A5EEE"/>
    <w:rsid w:val="005F5D25"/>
    <w:rsid w:val="00601151"/>
    <w:rsid w:val="0063634A"/>
    <w:rsid w:val="006375C7"/>
    <w:rsid w:val="00651F74"/>
    <w:rsid w:val="00654E8F"/>
    <w:rsid w:val="00660D05"/>
    <w:rsid w:val="006621CD"/>
    <w:rsid w:val="00681E5F"/>
    <w:rsid w:val="00681EF4"/>
    <w:rsid w:val="006820B1"/>
    <w:rsid w:val="006913BF"/>
    <w:rsid w:val="006A0DD5"/>
    <w:rsid w:val="006B7D14"/>
    <w:rsid w:val="006C5901"/>
    <w:rsid w:val="006D2096"/>
    <w:rsid w:val="006D3C9F"/>
    <w:rsid w:val="00701727"/>
    <w:rsid w:val="0070566C"/>
    <w:rsid w:val="00714A40"/>
    <w:rsid w:val="00714C50"/>
    <w:rsid w:val="00722227"/>
    <w:rsid w:val="00725A7D"/>
    <w:rsid w:val="00727091"/>
    <w:rsid w:val="00744C84"/>
    <w:rsid w:val="007501BE"/>
    <w:rsid w:val="00760003"/>
    <w:rsid w:val="007730DB"/>
    <w:rsid w:val="00790BB3"/>
    <w:rsid w:val="007C206C"/>
    <w:rsid w:val="007E6067"/>
    <w:rsid w:val="007F2DE7"/>
    <w:rsid w:val="007F6250"/>
    <w:rsid w:val="00803D24"/>
    <w:rsid w:val="00804750"/>
    <w:rsid w:val="008131A6"/>
    <w:rsid w:val="00817DD6"/>
    <w:rsid w:val="00847125"/>
    <w:rsid w:val="00885156"/>
    <w:rsid w:val="008C11D4"/>
    <w:rsid w:val="008D6934"/>
    <w:rsid w:val="008D7F75"/>
    <w:rsid w:val="008F4D5D"/>
    <w:rsid w:val="00906937"/>
    <w:rsid w:val="009151AA"/>
    <w:rsid w:val="00922D9F"/>
    <w:rsid w:val="0093429D"/>
    <w:rsid w:val="00943573"/>
    <w:rsid w:val="00970F7D"/>
    <w:rsid w:val="009778AF"/>
    <w:rsid w:val="00994A3D"/>
    <w:rsid w:val="009C2B12"/>
    <w:rsid w:val="009C70F3"/>
    <w:rsid w:val="009D0E67"/>
    <w:rsid w:val="009E328E"/>
    <w:rsid w:val="00A053D2"/>
    <w:rsid w:val="00A169BB"/>
    <w:rsid w:val="00A172E7"/>
    <w:rsid w:val="00A174D9"/>
    <w:rsid w:val="00A569CD"/>
    <w:rsid w:val="00A63969"/>
    <w:rsid w:val="00A711DB"/>
    <w:rsid w:val="00A979CD"/>
    <w:rsid w:val="00AB5EE2"/>
    <w:rsid w:val="00AB64EE"/>
    <w:rsid w:val="00AB6715"/>
    <w:rsid w:val="00AD0AD8"/>
    <w:rsid w:val="00AE742C"/>
    <w:rsid w:val="00AF5580"/>
    <w:rsid w:val="00B02F40"/>
    <w:rsid w:val="00B02FD1"/>
    <w:rsid w:val="00B1671E"/>
    <w:rsid w:val="00B22125"/>
    <w:rsid w:val="00B25EB8"/>
    <w:rsid w:val="00B354E1"/>
    <w:rsid w:val="00B37F4D"/>
    <w:rsid w:val="00BD5535"/>
    <w:rsid w:val="00BF30DE"/>
    <w:rsid w:val="00C32E3A"/>
    <w:rsid w:val="00C47155"/>
    <w:rsid w:val="00C52A7B"/>
    <w:rsid w:val="00C56BAF"/>
    <w:rsid w:val="00C639D4"/>
    <w:rsid w:val="00C679AA"/>
    <w:rsid w:val="00C75972"/>
    <w:rsid w:val="00CA618E"/>
    <w:rsid w:val="00CC0A3A"/>
    <w:rsid w:val="00CD066B"/>
    <w:rsid w:val="00CE4FEE"/>
    <w:rsid w:val="00D02321"/>
    <w:rsid w:val="00D12DA1"/>
    <w:rsid w:val="00D41075"/>
    <w:rsid w:val="00D42F07"/>
    <w:rsid w:val="00D55C9F"/>
    <w:rsid w:val="00D92C25"/>
    <w:rsid w:val="00D951A4"/>
    <w:rsid w:val="00DA23B1"/>
    <w:rsid w:val="00DA4852"/>
    <w:rsid w:val="00DB59C3"/>
    <w:rsid w:val="00DC19F8"/>
    <w:rsid w:val="00DC259A"/>
    <w:rsid w:val="00DC2B9E"/>
    <w:rsid w:val="00DD4C71"/>
    <w:rsid w:val="00DE23E8"/>
    <w:rsid w:val="00E019C7"/>
    <w:rsid w:val="00E03BBB"/>
    <w:rsid w:val="00E143BA"/>
    <w:rsid w:val="00E14848"/>
    <w:rsid w:val="00E1733A"/>
    <w:rsid w:val="00E37888"/>
    <w:rsid w:val="00E50FAA"/>
    <w:rsid w:val="00E52377"/>
    <w:rsid w:val="00E64E17"/>
    <w:rsid w:val="00E866C9"/>
    <w:rsid w:val="00E91672"/>
    <w:rsid w:val="00EA3D3C"/>
    <w:rsid w:val="00EA4758"/>
    <w:rsid w:val="00ED0CBE"/>
    <w:rsid w:val="00ED79A4"/>
    <w:rsid w:val="00EF576B"/>
    <w:rsid w:val="00F236C3"/>
    <w:rsid w:val="00F318B1"/>
    <w:rsid w:val="00F46900"/>
    <w:rsid w:val="00F61D89"/>
    <w:rsid w:val="00F670D9"/>
    <w:rsid w:val="00F80F97"/>
    <w:rsid w:val="00F8583E"/>
    <w:rsid w:val="00F9033B"/>
    <w:rsid w:val="00FC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FE5D3B-6E26-40F7-9B81-68303B4F5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6</Pages>
  <Words>2158</Words>
  <Characters>1230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</cp:lastModifiedBy>
  <cp:revision>508</cp:revision>
  <cp:lastPrinted>2013-10-03T12:51:00Z</cp:lastPrinted>
  <dcterms:created xsi:type="dcterms:W3CDTF">2022-11-17T16:58:00Z</dcterms:created>
  <dcterms:modified xsi:type="dcterms:W3CDTF">2024-08-1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